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71CC7" w14:textId="77777777" w:rsidR="009A2D5C" w:rsidRPr="00F92470" w:rsidRDefault="009A2D5C" w:rsidP="009A2D5C">
      <w:pPr>
        <w:shd w:val="clear" w:color="auto" w:fill="DEEAF6" w:themeFill="accent5" w:themeFillTint="33"/>
        <w:spacing w:after="0" w:line="240" w:lineRule="auto"/>
        <w:jc w:val="center"/>
        <w:rPr>
          <w:rFonts w:eastAsia="Times New Roman" w:cstheme="minorHAnsi"/>
          <w:b/>
          <w:bCs/>
          <w:sz w:val="24"/>
          <w:szCs w:val="24"/>
        </w:rPr>
      </w:pPr>
      <w:r w:rsidRPr="00F92470">
        <w:rPr>
          <w:rFonts w:eastAsia="Times New Roman" w:cstheme="minorHAnsi"/>
          <w:b/>
          <w:bCs/>
          <w:sz w:val="24"/>
          <w:szCs w:val="24"/>
        </w:rPr>
        <w:t>Irish Cancer Society Funded Smoking Cessation for Cancer Patients in Ireland: A Scoping and Feasibility Initiative</w:t>
      </w:r>
    </w:p>
    <w:p w14:paraId="5807DE0D" w14:textId="77777777" w:rsidR="009A2D5C" w:rsidRPr="003E31B3" w:rsidRDefault="00CD28B4" w:rsidP="009A2D5C">
      <w:pPr>
        <w:shd w:val="clear" w:color="auto" w:fill="DEEAF6" w:themeFill="accent5" w:themeFillTint="33"/>
        <w:jc w:val="center"/>
      </w:pPr>
      <w:r w:rsidRPr="003E31B3">
        <w:t xml:space="preserve">Demographics section </w:t>
      </w:r>
      <w:r w:rsidR="009A2D5C" w:rsidRPr="003E31B3">
        <w:t>for semi-structured interviews with oncology health professionals and allied healthcare professionals</w:t>
      </w:r>
      <w:r w:rsidR="009E26E1" w:rsidRPr="003E31B3">
        <w:t xml:space="preserve"> (recorded with consent)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06515" w:rsidRPr="003E31B3" w14:paraId="35197F3B" w14:textId="77777777" w:rsidTr="005760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40DE8ECF" w14:textId="77777777" w:rsidR="00F06515" w:rsidRPr="003E31B3" w:rsidRDefault="00F06515" w:rsidP="00EA4379">
            <w:r w:rsidRPr="003E31B3">
              <w:rPr>
                <w:shd w:val="clear" w:color="auto" w:fill="FFFFFF" w:themeFill="background1"/>
              </w:rPr>
              <w:t>Professional Role</w:t>
            </w:r>
            <w:r w:rsidR="00EA4379">
              <w:rPr>
                <w:shd w:val="clear" w:color="auto" w:fill="FFFFFF" w:themeFill="background1"/>
              </w:rPr>
              <w:t xml:space="preserve"> </w:t>
            </w:r>
            <w:r w:rsidR="0083315B" w:rsidRPr="003E31B3">
              <w:rPr>
                <w:b w:val="0"/>
                <w:bCs w:val="0"/>
                <w:shd w:val="clear" w:color="auto" w:fill="D5DCE4" w:themeFill="text2" w:themeFillTint="33"/>
              </w:rPr>
              <w:t xml:space="preserve">Please </w:t>
            </w:r>
            <w:r w:rsidR="00EA4379">
              <w:rPr>
                <w:b w:val="0"/>
                <w:bCs w:val="0"/>
                <w:shd w:val="clear" w:color="auto" w:fill="D5DCE4" w:themeFill="text2" w:themeFillTint="33"/>
              </w:rPr>
              <w:t>tick relevant box</w:t>
            </w:r>
          </w:p>
        </w:tc>
      </w:tr>
      <w:tr w:rsidR="00F06515" w:rsidRPr="003E31B3" w14:paraId="53E64C0B" w14:textId="77777777" w:rsidTr="00F06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E32C0B8" w14:textId="77777777" w:rsidR="00F06515" w:rsidRPr="003E31B3" w:rsidRDefault="00F06515" w:rsidP="009A2D5C">
            <w:r w:rsidRPr="003E31B3">
              <w:t>Registered Nurse</w:t>
            </w:r>
          </w:p>
        </w:tc>
        <w:tc>
          <w:tcPr>
            <w:tcW w:w="3005" w:type="dxa"/>
          </w:tcPr>
          <w:p w14:paraId="6C1814DA" w14:textId="77777777" w:rsidR="00F06515" w:rsidRPr="003E31B3" w:rsidRDefault="00F06515" w:rsidP="009A2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E31B3">
              <w:rPr>
                <w:b/>
                <w:bCs/>
              </w:rPr>
              <w:t>Medical Doctor</w:t>
            </w:r>
          </w:p>
        </w:tc>
        <w:tc>
          <w:tcPr>
            <w:tcW w:w="3006" w:type="dxa"/>
          </w:tcPr>
          <w:p w14:paraId="72E4F05E" w14:textId="77777777" w:rsidR="00F06515" w:rsidRPr="003E31B3" w:rsidRDefault="00F06515" w:rsidP="009A2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E31B3">
              <w:rPr>
                <w:b/>
                <w:bCs/>
              </w:rPr>
              <w:t>Allied Healthcare Professional</w:t>
            </w:r>
          </w:p>
        </w:tc>
      </w:tr>
      <w:tr w:rsidR="004D32EC" w:rsidRPr="003E31B3" w14:paraId="28EE346C" w14:textId="77777777" w:rsidTr="00F06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500329D" w14:textId="77777777" w:rsidR="004D32EC" w:rsidRPr="003E31B3" w:rsidRDefault="004D32EC" w:rsidP="004D32EC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>Staff Nurse</w:t>
            </w:r>
            <w:r w:rsidR="000A0562">
              <w:rPr>
                <w:b w:val="0"/>
                <w:bCs w:val="0"/>
              </w:rPr>
              <w:t xml:space="preserve"> </w:t>
            </w:r>
            <w:r w:rsidR="000A0562" w:rsidRPr="003E31B3">
              <w:rPr>
                <w:rFonts w:cstheme="minorHAnsi"/>
                <w:color w:val="000000"/>
              </w:rPr>
              <w:sym w:font="Wingdings" w:char="F06F"/>
            </w:r>
          </w:p>
        </w:tc>
        <w:tc>
          <w:tcPr>
            <w:tcW w:w="3005" w:type="dxa"/>
          </w:tcPr>
          <w:p w14:paraId="33A28B1A" w14:textId="77777777" w:rsidR="004D32EC" w:rsidRPr="003E31B3" w:rsidRDefault="004D32EC" w:rsidP="004D3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1B3">
              <w:t>Intern</w:t>
            </w:r>
            <w:r w:rsidR="000A0562">
              <w:t xml:space="preserve"> </w:t>
            </w:r>
            <w:r w:rsidR="000A0562" w:rsidRPr="00EA0A5B">
              <w:rPr>
                <w:rFonts w:cstheme="minorHAnsi"/>
                <w:b/>
                <w:color w:val="000000"/>
              </w:rPr>
              <w:sym w:font="Wingdings" w:char="F06F"/>
            </w:r>
          </w:p>
        </w:tc>
        <w:tc>
          <w:tcPr>
            <w:tcW w:w="3006" w:type="dxa"/>
          </w:tcPr>
          <w:p w14:paraId="7DBF24A8" w14:textId="77777777" w:rsidR="004D32EC" w:rsidRPr="003E31B3" w:rsidRDefault="004D32EC" w:rsidP="004D3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1B3">
              <w:t>Health Promotion Officer</w:t>
            </w:r>
            <w:r w:rsidR="009C243F">
              <w:t xml:space="preserve"> </w:t>
            </w:r>
            <w:r w:rsidR="009C243F" w:rsidRPr="00EA0A5B">
              <w:rPr>
                <w:rFonts w:cstheme="minorHAnsi"/>
                <w:b/>
                <w:color w:val="000000"/>
              </w:rPr>
              <w:sym w:font="Wingdings" w:char="F06F"/>
            </w:r>
          </w:p>
        </w:tc>
      </w:tr>
      <w:tr w:rsidR="004D32EC" w:rsidRPr="003E31B3" w14:paraId="5F26D895" w14:textId="77777777" w:rsidTr="00F06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55DE295" w14:textId="77777777" w:rsidR="004D32EC" w:rsidRPr="003E31B3" w:rsidRDefault="004D32EC" w:rsidP="004D32EC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>Oncology Nurse*</w:t>
            </w:r>
            <w:r w:rsidR="000A0562" w:rsidRPr="003E31B3">
              <w:rPr>
                <w:rFonts w:cstheme="minorHAnsi"/>
                <w:color w:val="000000"/>
              </w:rPr>
              <w:sym w:font="Wingdings" w:char="F06F"/>
            </w:r>
          </w:p>
        </w:tc>
        <w:tc>
          <w:tcPr>
            <w:tcW w:w="3005" w:type="dxa"/>
          </w:tcPr>
          <w:p w14:paraId="0DCA55AF" w14:textId="77777777" w:rsidR="004D32EC" w:rsidRPr="003E31B3" w:rsidRDefault="004D32EC" w:rsidP="004D3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1B3">
              <w:t>Senior House Officer</w:t>
            </w:r>
            <w:r w:rsidR="000A0562">
              <w:t xml:space="preserve"> </w:t>
            </w:r>
            <w:r w:rsidR="000A0562" w:rsidRPr="00EA0A5B">
              <w:rPr>
                <w:rFonts w:cstheme="minorHAnsi"/>
                <w:b/>
                <w:color w:val="000000"/>
              </w:rPr>
              <w:sym w:font="Wingdings" w:char="F06F"/>
            </w:r>
          </w:p>
        </w:tc>
        <w:tc>
          <w:tcPr>
            <w:tcW w:w="3006" w:type="dxa"/>
          </w:tcPr>
          <w:p w14:paraId="2645CF1A" w14:textId="77777777" w:rsidR="004D32EC" w:rsidRPr="003E31B3" w:rsidRDefault="004D32EC" w:rsidP="004D3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1B3">
              <w:t>Smoking Cessation Officer</w:t>
            </w:r>
            <w:r w:rsidR="009C243F">
              <w:t xml:space="preserve"> </w:t>
            </w:r>
            <w:r w:rsidR="009C243F" w:rsidRPr="00EA0A5B">
              <w:rPr>
                <w:rFonts w:cstheme="minorHAnsi"/>
                <w:b/>
                <w:color w:val="000000"/>
              </w:rPr>
              <w:sym w:font="Wingdings" w:char="F06F"/>
            </w:r>
          </w:p>
        </w:tc>
      </w:tr>
      <w:tr w:rsidR="004D32EC" w:rsidRPr="003E31B3" w14:paraId="5EC0AB78" w14:textId="77777777" w:rsidTr="00F06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04FB88C" w14:textId="77777777" w:rsidR="004D32EC" w:rsidRPr="003E31B3" w:rsidRDefault="004D32EC" w:rsidP="004D32EC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>Breast Care Nurse</w:t>
            </w:r>
            <w:r w:rsidR="000A0562">
              <w:rPr>
                <w:b w:val="0"/>
                <w:bCs w:val="0"/>
              </w:rPr>
              <w:t xml:space="preserve"> </w:t>
            </w:r>
            <w:r w:rsidR="000A0562" w:rsidRPr="003E31B3">
              <w:rPr>
                <w:rFonts w:cstheme="minorHAnsi"/>
                <w:color w:val="000000"/>
              </w:rPr>
              <w:sym w:font="Wingdings" w:char="F06F"/>
            </w:r>
          </w:p>
        </w:tc>
        <w:tc>
          <w:tcPr>
            <w:tcW w:w="3005" w:type="dxa"/>
          </w:tcPr>
          <w:p w14:paraId="3D67CCB1" w14:textId="77777777" w:rsidR="004D32EC" w:rsidRPr="003E31B3" w:rsidRDefault="004D32EC" w:rsidP="004D3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1B3">
              <w:t>Registrar</w:t>
            </w:r>
            <w:r w:rsidR="000A0562">
              <w:t xml:space="preserve"> </w:t>
            </w:r>
            <w:r w:rsidR="000A0562" w:rsidRPr="00EA0A5B">
              <w:rPr>
                <w:rFonts w:cstheme="minorHAnsi"/>
                <w:b/>
                <w:color w:val="000000"/>
              </w:rPr>
              <w:sym w:font="Wingdings" w:char="F06F"/>
            </w:r>
          </w:p>
        </w:tc>
        <w:tc>
          <w:tcPr>
            <w:tcW w:w="3006" w:type="dxa"/>
          </w:tcPr>
          <w:p w14:paraId="522489A0" w14:textId="77777777" w:rsidR="004D32EC" w:rsidRPr="003E31B3" w:rsidRDefault="004D32EC" w:rsidP="004D3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1B3">
              <w:t>Radiation Therapist</w:t>
            </w:r>
            <w:r w:rsidR="009C243F">
              <w:t xml:space="preserve"> </w:t>
            </w:r>
            <w:r w:rsidR="009C243F" w:rsidRPr="00EA0A5B">
              <w:rPr>
                <w:rFonts w:cstheme="minorHAnsi"/>
                <w:b/>
                <w:color w:val="000000"/>
              </w:rPr>
              <w:sym w:font="Wingdings" w:char="F06F"/>
            </w:r>
          </w:p>
        </w:tc>
      </w:tr>
      <w:tr w:rsidR="004D32EC" w:rsidRPr="003E31B3" w14:paraId="20AC5D7F" w14:textId="77777777" w:rsidTr="00F06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07F0D76" w14:textId="77777777" w:rsidR="004D32EC" w:rsidRPr="003E31B3" w:rsidRDefault="004D32EC" w:rsidP="004D32EC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>Clinical Nurse Specialist</w:t>
            </w:r>
            <w:r w:rsidR="000A0562">
              <w:rPr>
                <w:b w:val="0"/>
                <w:bCs w:val="0"/>
              </w:rPr>
              <w:t xml:space="preserve"> </w:t>
            </w:r>
            <w:r w:rsidR="000A0562" w:rsidRPr="003E31B3">
              <w:rPr>
                <w:rFonts w:cstheme="minorHAnsi"/>
                <w:color w:val="000000"/>
              </w:rPr>
              <w:sym w:font="Wingdings" w:char="F06F"/>
            </w:r>
          </w:p>
        </w:tc>
        <w:tc>
          <w:tcPr>
            <w:tcW w:w="3005" w:type="dxa"/>
          </w:tcPr>
          <w:p w14:paraId="45342CCD" w14:textId="77777777" w:rsidR="004D32EC" w:rsidRPr="003E31B3" w:rsidRDefault="004D32EC" w:rsidP="004D3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1B3">
              <w:t>Specialist Registrar (Oncology)</w:t>
            </w:r>
            <w:r w:rsidR="000A0562">
              <w:t xml:space="preserve"> </w:t>
            </w:r>
            <w:r w:rsidR="000A0562" w:rsidRPr="00EA0A5B">
              <w:rPr>
                <w:rFonts w:cstheme="minorHAnsi"/>
                <w:b/>
                <w:color w:val="000000"/>
              </w:rPr>
              <w:sym w:font="Wingdings" w:char="F06F"/>
            </w:r>
          </w:p>
        </w:tc>
        <w:tc>
          <w:tcPr>
            <w:tcW w:w="3006" w:type="dxa"/>
          </w:tcPr>
          <w:p w14:paraId="7DA79281" w14:textId="77777777" w:rsidR="004D32EC" w:rsidRPr="003E31B3" w:rsidRDefault="004D32EC" w:rsidP="004D3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1B3">
              <w:t>Speech and Language Therapist</w:t>
            </w:r>
            <w:r w:rsidR="009C243F">
              <w:t xml:space="preserve"> </w:t>
            </w:r>
            <w:r w:rsidR="009C243F" w:rsidRPr="00EA0A5B">
              <w:rPr>
                <w:rFonts w:cstheme="minorHAnsi"/>
                <w:b/>
                <w:color w:val="000000"/>
              </w:rPr>
              <w:sym w:font="Wingdings" w:char="F06F"/>
            </w:r>
          </w:p>
        </w:tc>
      </w:tr>
      <w:tr w:rsidR="004D32EC" w:rsidRPr="003E31B3" w14:paraId="2554B84F" w14:textId="77777777" w:rsidTr="00F06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F8B83B7" w14:textId="77777777" w:rsidR="004D32EC" w:rsidRPr="003E31B3" w:rsidRDefault="004D32EC" w:rsidP="004D32EC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>Clinical Nurse Manager</w:t>
            </w:r>
            <w:r w:rsidR="000A0562">
              <w:rPr>
                <w:b w:val="0"/>
                <w:bCs w:val="0"/>
              </w:rPr>
              <w:t xml:space="preserve"> </w:t>
            </w:r>
            <w:r w:rsidR="000A0562" w:rsidRPr="003E31B3">
              <w:rPr>
                <w:rFonts w:cstheme="minorHAnsi"/>
                <w:color w:val="000000"/>
              </w:rPr>
              <w:sym w:font="Wingdings" w:char="F06F"/>
            </w:r>
          </w:p>
        </w:tc>
        <w:tc>
          <w:tcPr>
            <w:tcW w:w="3005" w:type="dxa"/>
          </w:tcPr>
          <w:p w14:paraId="7648CE42" w14:textId="77777777" w:rsidR="004D32EC" w:rsidRPr="003E31B3" w:rsidRDefault="004D32EC" w:rsidP="004D3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1B3">
              <w:t>Consultant Medical Oncologist</w:t>
            </w:r>
            <w:r w:rsidR="000A0562">
              <w:t xml:space="preserve"> </w:t>
            </w:r>
            <w:r w:rsidR="000A0562" w:rsidRPr="00EA0A5B">
              <w:rPr>
                <w:rFonts w:cstheme="minorHAnsi"/>
                <w:b/>
                <w:color w:val="000000"/>
              </w:rPr>
              <w:sym w:font="Wingdings" w:char="F06F"/>
            </w:r>
          </w:p>
        </w:tc>
        <w:tc>
          <w:tcPr>
            <w:tcW w:w="3006" w:type="dxa"/>
          </w:tcPr>
          <w:p w14:paraId="621D9E74" w14:textId="77777777" w:rsidR="004D32EC" w:rsidRPr="003E31B3" w:rsidRDefault="00904361" w:rsidP="004D3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1B3">
              <w:t>Physiotherapist</w:t>
            </w:r>
            <w:r w:rsidR="009C243F">
              <w:t xml:space="preserve"> </w:t>
            </w:r>
            <w:r w:rsidR="009C243F" w:rsidRPr="00EA0A5B">
              <w:rPr>
                <w:rFonts w:cstheme="minorHAnsi"/>
                <w:b/>
                <w:color w:val="000000"/>
              </w:rPr>
              <w:sym w:font="Wingdings" w:char="F06F"/>
            </w:r>
          </w:p>
        </w:tc>
      </w:tr>
      <w:tr w:rsidR="004D32EC" w:rsidRPr="003E31B3" w14:paraId="23B33D94" w14:textId="77777777" w:rsidTr="00F06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E2F8551" w14:textId="77777777" w:rsidR="004D32EC" w:rsidRPr="003E31B3" w:rsidRDefault="004D32EC" w:rsidP="004D32EC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>Advanced Nurse Practitioner</w:t>
            </w:r>
            <w:r w:rsidR="000A0562">
              <w:rPr>
                <w:b w:val="0"/>
                <w:bCs w:val="0"/>
              </w:rPr>
              <w:t xml:space="preserve"> </w:t>
            </w:r>
            <w:r w:rsidR="000A0562" w:rsidRPr="003E31B3">
              <w:rPr>
                <w:rFonts w:cstheme="minorHAnsi"/>
                <w:color w:val="000000"/>
              </w:rPr>
              <w:sym w:font="Wingdings" w:char="F06F"/>
            </w:r>
          </w:p>
        </w:tc>
        <w:tc>
          <w:tcPr>
            <w:tcW w:w="3005" w:type="dxa"/>
          </w:tcPr>
          <w:p w14:paraId="401A4D5E" w14:textId="77777777" w:rsidR="004D32EC" w:rsidRPr="003E31B3" w:rsidRDefault="004D32EC" w:rsidP="004D3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1B3">
              <w:t>Consultant Surgical Oncologist</w:t>
            </w:r>
            <w:r w:rsidR="000A0562">
              <w:t xml:space="preserve"> </w:t>
            </w:r>
            <w:r w:rsidR="000A0562" w:rsidRPr="00EA0A5B">
              <w:rPr>
                <w:rFonts w:cstheme="minorHAnsi"/>
                <w:b/>
                <w:color w:val="000000"/>
              </w:rPr>
              <w:sym w:font="Wingdings" w:char="F06F"/>
            </w:r>
          </w:p>
        </w:tc>
        <w:tc>
          <w:tcPr>
            <w:tcW w:w="3006" w:type="dxa"/>
          </w:tcPr>
          <w:p w14:paraId="4C16D9ED" w14:textId="77777777" w:rsidR="004D32EC" w:rsidRPr="003E31B3" w:rsidRDefault="00904361" w:rsidP="004D3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1B3">
              <w:t>Medical Social Worker</w:t>
            </w:r>
            <w:r w:rsidR="009C243F">
              <w:t xml:space="preserve"> </w:t>
            </w:r>
            <w:r w:rsidR="009C243F" w:rsidRPr="00EA0A5B">
              <w:rPr>
                <w:rFonts w:cstheme="minorHAnsi"/>
                <w:b/>
                <w:color w:val="000000"/>
              </w:rPr>
              <w:sym w:font="Wingdings" w:char="F06F"/>
            </w:r>
          </w:p>
        </w:tc>
      </w:tr>
      <w:tr w:rsidR="004D32EC" w:rsidRPr="003E31B3" w14:paraId="3B8379E8" w14:textId="77777777" w:rsidTr="00F06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E4E207F" w14:textId="77777777" w:rsidR="004D32EC" w:rsidRPr="003E31B3" w:rsidRDefault="004D32EC" w:rsidP="004D32EC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>Clinical Trials Nurse</w:t>
            </w:r>
            <w:r w:rsidR="000A0562">
              <w:rPr>
                <w:b w:val="0"/>
                <w:bCs w:val="0"/>
              </w:rPr>
              <w:t xml:space="preserve"> </w:t>
            </w:r>
            <w:r w:rsidR="000A0562" w:rsidRPr="003E31B3">
              <w:rPr>
                <w:rFonts w:cstheme="minorHAnsi"/>
                <w:color w:val="000000"/>
              </w:rPr>
              <w:sym w:font="Wingdings" w:char="F06F"/>
            </w:r>
          </w:p>
        </w:tc>
        <w:tc>
          <w:tcPr>
            <w:tcW w:w="3005" w:type="dxa"/>
          </w:tcPr>
          <w:p w14:paraId="064177CA" w14:textId="77777777" w:rsidR="004D32EC" w:rsidRPr="003E31B3" w:rsidRDefault="000A0562" w:rsidP="004D3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nsultant Radiation </w:t>
            </w:r>
            <w:r w:rsidR="004D32EC" w:rsidRPr="003E31B3">
              <w:t>Oncologist</w:t>
            </w:r>
            <w:r>
              <w:t xml:space="preserve"> </w:t>
            </w:r>
            <w:r w:rsidRPr="00EA0A5B">
              <w:rPr>
                <w:rFonts w:cstheme="minorHAnsi"/>
                <w:b/>
                <w:color w:val="000000"/>
              </w:rPr>
              <w:sym w:font="Wingdings" w:char="F06F"/>
            </w:r>
          </w:p>
        </w:tc>
        <w:tc>
          <w:tcPr>
            <w:tcW w:w="3006" w:type="dxa"/>
          </w:tcPr>
          <w:p w14:paraId="189D3715" w14:textId="77777777" w:rsidR="002F1DAA" w:rsidRPr="00EA09A1" w:rsidRDefault="001C314B" w:rsidP="004D3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Dietician</w:t>
            </w:r>
            <w:r w:rsidR="009C243F">
              <w:t xml:space="preserve"> </w:t>
            </w:r>
            <w:r w:rsidR="009C243F" w:rsidRPr="00EA09A1">
              <w:rPr>
                <w:rFonts w:cstheme="minorHAnsi"/>
                <w:b/>
                <w:color w:val="000000"/>
              </w:rPr>
              <w:sym w:font="Wingdings" w:char="F06F"/>
            </w:r>
          </w:p>
          <w:p w14:paraId="6256EB08" w14:textId="77777777" w:rsidR="002F1DAA" w:rsidRPr="003E31B3" w:rsidRDefault="002F1DAA" w:rsidP="004D3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ccupational Therapist</w:t>
            </w:r>
            <w:r w:rsidR="009C243F">
              <w:t xml:space="preserve"> </w:t>
            </w:r>
            <w:r w:rsidR="009C243F" w:rsidRPr="00EA0A5B">
              <w:rPr>
                <w:rFonts w:cstheme="minorHAnsi"/>
                <w:b/>
                <w:color w:val="000000"/>
              </w:rPr>
              <w:sym w:font="Wingdings" w:char="F06F"/>
            </w:r>
          </w:p>
        </w:tc>
      </w:tr>
      <w:tr w:rsidR="004D32EC" w:rsidRPr="003E31B3" w14:paraId="3B181F5F" w14:textId="77777777" w:rsidTr="00F06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DE8979E" w14:textId="77777777" w:rsidR="00904361" w:rsidRPr="003E31B3" w:rsidRDefault="00904361" w:rsidP="00904361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>I</w:t>
            </w:r>
            <w:r w:rsidR="001C4DFA">
              <w:rPr>
                <w:b w:val="0"/>
                <w:bCs w:val="0"/>
              </w:rPr>
              <w:t xml:space="preserve">rish Cancer Society </w:t>
            </w:r>
            <w:r w:rsidR="000A0562">
              <w:rPr>
                <w:b w:val="0"/>
                <w:bCs w:val="0"/>
              </w:rPr>
              <w:t xml:space="preserve">Daffodil </w:t>
            </w:r>
            <w:r w:rsidRPr="003E31B3">
              <w:rPr>
                <w:b w:val="0"/>
                <w:bCs w:val="0"/>
              </w:rPr>
              <w:t>Centre Nurse</w:t>
            </w:r>
            <w:r w:rsidR="000A0562">
              <w:rPr>
                <w:b w:val="0"/>
                <w:bCs w:val="0"/>
              </w:rPr>
              <w:t xml:space="preserve"> </w:t>
            </w:r>
            <w:r w:rsidR="000A0562" w:rsidRPr="003E31B3">
              <w:rPr>
                <w:rFonts w:cstheme="minorHAnsi"/>
                <w:color w:val="000000"/>
              </w:rPr>
              <w:sym w:font="Wingdings" w:char="F06F"/>
            </w:r>
          </w:p>
        </w:tc>
        <w:tc>
          <w:tcPr>
            <w:tcW w:w="3005" w:type="dxa"/>
          </w:tcPr>
          <w:p w14:paraId="1F0D562D" w14:textId="77777777" w:rsidR="004D32EC" w:rsidRPr="003E31B3" w:rsidRDefault="004D32EC" w:rsidP="004D3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006" w:type="dxa"/>
          </w:tcPr>
          <w:p w14:paraId="5DAFC4A7" w14:textId="77777777" w:rsidR="004D32EC" w:rsidRPr="003E31B3" w:rsidRDefault="004D32EC" w:rsidP="004D3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04361" w:rsidRPr="003E31B3" w14:paraId="4FC09B17" w14:textId="77777777" w:rsidTr="006101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27785E26" w14:textId="77777777" w:rsidR="00904361" w:rsidRPr="003E31B3" w:rsidRDefault="00904361" w:rsidP="004D32EC">
            <w:r w:rsidRPr="003E31B3">
              <w:t>Other (please specify)</w:t>
            </w:r>
          </w:p>
        </w:tc>
      </w:tr>
    </w:tbl>
    <w:p w14:paraId="2B0A9F8B" w14:textId="77777777" w:rsidR="009A2D5C" w:rsidRPr="003E31B3" w:rsidRDefault="004D32EC" w:rsidP="009A2D5C">
      <w:r w:rsidRPr="003E31B3">
        <w:t>*Staff Nurse with postgraduate qualification in Cancer Nursing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904361" w:rsidRPr="003E31B3" w14:paraId="35FE4ECB" w14:textId="77777777" w:rsidTr="00F357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0" w:type="dxa"/>
            <w:gridSpan w:val="2"/>
          </w:tcPr>
          <w:p w14:paraId="51975756" w14:textId="77777777" w:rsidR="00904361" w:rsidRPr="003E31B3" w:rsidRDefault="00904361" w:rsidP="00904361">
            <w:pPr>
              <w:spacing w:after="160" w:line="259" w:lineRule="auto"/>
              <w:jc w:val="center"/>
            </w:pPr>
            <w:r w:rsidRPr="003E31B3">
              <w:t>Gender</w:t>
            </w:r>
            <w:r w:rsidR="00F5537C" w:rsidRPr="003E31B3">
              <w:t xml:space="preserve"> (Please tick relevant box)</w:t>
            </w:r>
          </w:p>
        </w:tc>
      </w:tr>
      <w:tr w:rsidR="00904361" w:rsidRPr="003E31B3" w14:paraId="154D82F2" w14:textId="77777777" w:rsidTr="002F3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8217F56" w14:textId="77777777" w:rsidR="00904361" w:rsidRPr="003E31B3" w:rsidRDefault="00904361" w:rsidP="00904361">
            <w:pPr>
              <w:spacing w:after="160" w:line="259" w:lineRule="auto"/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>Male</w:t>
            </w:r>
            <w:r w:rsidR="001F1E14" w:rsidRPr="003E31B3">
              <w:rPr>
                <w:rFonts w:cstheme="minorHAnsi"/>
                <w:color w:val="000000"/>
              </w:rPr>
              <w:sym w:font="Wingdings" w:char="F06F"/>
            </w:r>
          </w:p>
        </w:tc>
        <w:tc>
          <w:tcPr>
            <w:tcW w:w="3005" w:type="dxa"/>
          </w:tcPr>
          <w:p w14:paraId="381EEBEC" w14:textId="77777777" w:rsidR="00904361" w:rsidRPr="003E31B3" w:rsidRDefault="00904361" w:rsidP="009043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04361" w:rsidRPr="003E31B3" w14:paraId="7D62EF58" w14:textId="77777777" w:rsidTr="002F3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9A538F5" w14:textId="77777777" w:rsidR="00904361" w:rsidRPr="003E31B3" w:rsidRDefault="00904361" w:rsidP="00904361">
            <w:pPr>
              <w:spacing w:after="160" w:line="259" w:lineRule="auto"/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>Female</w:t>
            </w:r>
            <w:r w:rsidR="001F1E14" w:rsidRPr="003E31B3">
              <w:rPr>
                <w:rFonts w:cstheme="minorHAnsi"/>
                <w:color w:val="000000"/>
              </w:rPr>
              <w:sym w:font="Wingdings" w:char="F06F"/>
            </w:r>
          </w:p>
        </w:tc>
        <w:tc>
          <w:tcPr>
            <w:tcW w:w="3005" w:type="dxa"/>
          </w:tcPr>
          <w:p w14:paraId="3286EDF0" w14:textId="77777777" w:rsidR="00904361" w:rsidRPr="003E31B3" w:rsidRDefault="00904361" w:rsidP="009043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4361" w:rsidRPr="003E31B3" w14:paraId="31E36401" w14:textId="77777777" w:rsidTr="002F3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784F708" w14:textId="77777777" w:rsidR="00904361" w:rsidRPr="003E31B3" w:rsidRDefault="003E31B3" w:rsidP="00904361">
            <w:pPr>
              <w:spacing w:after="160" w:line="259" w:lineRule="auto"/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>Nonbinary</w:t>
            </w:r>
            <w:r w:rsidR="001F1E14" w:rsidRPr="003E31B3">
              <w:rPr>
                <w:rFonts w:cstheme="minorHAnsi"/>
                <w:color w:val="000000"/>
              </w:rPr>
              <w:sym w:font="Wingdings" w:char="F06F"/>
            </w:r>
          </w:p>
        </w:tc>
        <w:tc>
          <w:tcPr>
            <w:tcW w:w="3005" w:type="dxa"/>
          </w:tcPr>
          <w:p w14:paraId="2305D5AF" w14:textId="77777777" w:rsidR="00904361" w:rsidRPr="003E31B3" w:rsidRDefault="00904361" w:rsidP="009043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F1E14" w:rsidRPr="003E31B3" w14:paraId="1BA6B56B" w14:textId="77777777" w:rsidTr="002F3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B805480" w14:textId="77777777" w:rsidR="001F1E14" w:rsidRPr="003E31B3" w:rsidRDefault="001F1E14" w:rsidP="00904361">
            <w:r w:rsidRPr="001F1E14">
              <w:rPr>
                <w:b w:val="0"/>
                <w:bCs w:val="0"/>
              </w:rPr>
              <w:t>Prefer not to say</w:t>
            </w:r>
            <w:r w:rsidRPr="003E31B3">
              <w:rPr>
                <w:rFonts w:cstheme="minorHAnsi"/>
                <w:color w:val="000000"/>
              </w:rPr>
              <w:sym w:font="Wingdings" w:char="F06F"/>
            </w:r>
          </w:p>
        </w:tc>
        <w:tc>
          <w:tcPr>
            <w:tcW w:w="3005" w:type="dxa"/>
          </w:tcPr>
          <w:p w14:paraId="0536A00D" w14:textId="77777777" w:rsidR="001F1E14" w:rsidRPr="003E31B3" w:rsidRDefault="001F1E14" w:rsidP="00904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58A812B" w14:textId="77777777" w:rsidR="00F5537C" w:rsidRPr="003E31B3" w:rsidRDefault="00F5537C" w:rsidP="009A2D5C"/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2401"/>
        <w:gridCol w:w="1241"/>
        <w:gridCol w:w="1439"/>
        <w:gridCol w:w="1241"/>
        <w:gridCol w:w="1419"/>
        <w:gridCol w:w="1285"/>
      </w:tblGrid>
      <w:tr w:rsidR="00F5537C" w:rsidRPr="003E31B3" w14:paraId="0889C52E" w14:textId="77777777" w:rsidTr="00CD2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6"/>
          </w:tcPr>
          <w:p w14:paraId="0D8A2A69" w14:textId="77777777" w:rsidR="00F5537C" w:rsidRPr="003E31B3" w:rsidRDefault="00F5537C" w:rsidP="00F5537C">
            <w:pPr>
              <w:spacing w:after="160" w:line="259" w:lineRule="auto"/>
            </w:pPr>
            <w:r w:rsidRPr="003E31B3">
              <w:t xml:space="preserve">                                                           Primary Work Setting </w:t>
            </w:r>
            <w:r w:rsidRPr="003E31B3">
              <w:rPr>
                <w:b w:val="0"/>
                <w:bCs w:val="0"/>
                <w:shd w:val="clear" w:color="auto" w:fill="D9E2F3" w:themeFill="accent1" w:themeFillTint="33"/>
              </w:rPr>
              <w:t>(Please tick relevant box(s))</w:t>
            </w:r>
          </w:p>
        </w:tc>
      </w:tr>
      <w:tr w:rsidR="00F5537C" w:rsidRPr="003E31B3" w14:paraId="2C90DDD1" w14:textId="77777777" w:rsidTr="00F61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2" w:type="dxa"/>
            <w:gridSpan w:val="2"/>
          </w:tcPr>
          <w:p w14:paraId="285E30AE" w14:textId="77777777" w:rsidR="00F5537C" w:rsidRPr="003E31B3" w:rsidRDefault="00F5537C" w:rsidP="00F5537C">
            <w:pPr>
              <w:spacing w:after="160" w:line="259" w:lineRule="auto"/>
              <w:jc w:val="center"/>
            </w:pPr>
            <w:r w:rsidRPr="003E31B3">
              <w:t>Medical Oncology</w:t>
            </w:r>
          </w:p>
        </w:tc>
        <w:tc>
          <w:tcPr>
            <w:tcW w:w="2680" w:type="dxa"/>
            <w:gridSpan w:val="2"/>
          </w:tcPr>
          <w:p w14:paraId="407E5B2D" w14:textId="77777777" w:rsidR="00F5537C" w:rsidRPr="003E31B3" w:rsidRDefault="00F5537C" w:rsidP="00F5537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E31B3">
              <w:rPr>
                <w:b/>
                <w:bCs/>
              </w:rPr>
              <w:t>Surgical Oncology</w:t>
            </w:r>
          </w:p>
        </w:tc>
        <w:tc>
          <w:tcPr>
            <w:tcW w:w="2704" w:type="dxa"/>
            <w:gridSpan w:val="2"/>
          </w:tcPr>
          <w:p w14:paraId="4A7CB0A1" w14:textId="77777777" w:rsidR="00F5537C" w:rsidRPr="003E31B3" w:rsidRDefault="00F5537C" w:rsidP="00F5537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E31B3">
              <w:rPr>
                <w:b/>
                <w:bCs/>
              </w:rPr>
              <w:t>Radiation Oncology</w:t>
            </w:r>
          </w:p>
        </w:tc>
      </w:tr>
      <w:tr w:rsidR="00CD28B4" w:rsidRPr="003E31B3" w14:paraId="60E98423" w14:textId="77777777" w:rsidTr="00F61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4C9A5FC9" w14:textId="77777777" w:rsidR="00CD28B4" w:rsidRPr="003E31B3" w:rsidRDefault="00CD28B4" w:rsidP="00CD28B4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>Inpatient Ward</w:t>
            </w:r>
            <w:r w:rsidR="001F1E14" w:rsidRPr="003E31B3">
              <w:rPr>
                <w:rFonts w:cstheme="minorHAnsi"/>
                <w:color w:val="000000"/>
              </w:rPr>
              <w:sym w:font="Wingdings" w:char="F06F"/>
            </w:r>
          </w:p>
        </w:tc>
        <w:tc>
          <w:tcPr>
            <w:tcW w:w="1241" w:type="dxa"/>
          </w:tcPr>
          <w:p w14:paraId="59597916" w14:textId="77777777" w:rsidR="00CD28B4" w:rsidRPr="003E31B3" w:rsidRDefault="00CD28B4" w:rsidP="00CD28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9" w:type="dxa"/>
          </w:tcPr>
          <w:p w14:paraId="58871D61" w14:textId="77777777" w:rsidR="00CD28B4" w:rsidRPr="003E31B3" w:rsidRDefault="00CD28B4" w:rsidP="00CD2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1B3">
              <w:t>Inpatient Ward</w:t>
            </w:r>
            <w:r w:rsidR="001F1E14" w:rsidRPr="003E31B3">
              <w:rPr>
                <w:rFonts w:cstheme="minorHAnsi"/>
                <w:b/>
                <w:bCs/>
                <w:color w:val="000000"/>
              </w:rPr>
              <w:sym w:font="Wingdings" w:char="F06F"/>
            </w:r>
          </w:p>
        </w:tc>
        <w:tc>
          <w:tcPr>
            <w:tcW w:w="1241" w:type="dxa"/>
          </w:tcPr>
          <w:p w14:paraId="527EEAA7" w14:textId="77777777" w:rsidR="00CD28B4" w:rsidRPr="003E31B3" w:rsidRDefault="00CD28B4" w:rsidP="00CD28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</w:tcPr>
          <w:p w14:paraId="69FCEF64" w14:textId="77777777" w:rsidR="00CD28B4" w:rsidRPr="003E31B3" w:rsidRDefault="00CD28B4" w:rsidP="00CD2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1B3">
              <w:t>Inpatient Ward</w:t>
            </w:r>
            <w:r w:rsidR="001F1E14" w:rsidRPr="003E31B3">
              <w:rPr>
                <w:rFonts w:cstheme="minorHAnsi"/>
                <w:b/>
                <w:bCs/>
                <w:color w:val="000000"/>
              </w:rPr>
              <w:sym w:font="Wingdings" w:char="F06F"/>
            </w:r>
          </w:p>
        </w:tc>
        <w:tc>
          <w:tcPr>
            <w:tcW w:w="1285" w:type="dxa"/>
          </w:tcPr>
          <w:p w14:paraId="2778D0A8" w14:textId="77777777" w:rsidR="00CD28B4" w:rsidRPr="003E31B3" w:rsidRDefault="00CD28B4" w:rsidP="00CD28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D28B4" w:rsidRPr="003E31B3" w14:paraId="7551C910" w14:textId="77777777" w:rsidTr="00F61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797F1B03" w14:textId="77777777" w:rsidR="00CD28B4" w:rsidRPr="003E31B3" w:rsidRDefault="00CD28B4" w:rsidP="00CD28B4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>Outpatients</w:t>
            </w:r>
          </w:p>
          <w:p w14:paraId="1C3C3C4D" w14:textId="77777777" w:rsidR="00CD28B4" w:rsidRPr="003E31B3" w:rsidRDefault="00CD28B4" w:rsidP="00CD28B4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>Clinic</w:t>
            </w:r>
            <w:r w:rsidR="001F1E14" w:rsidRPr="003E31B3">
              <w:rPr>
                <w:rFonts w:cstheme="minorHAnsi"/>
                <w:color w:val="000000"/>
              </w:rPr>
              <w:sym w:font="Wingdings" w:char="F06F"/>
            </w:r>
          </w:p>
        </w:tc>
        <w:tc>
          <w:tcPr>
            <w:tcW w:w="1241" w:type="dxa"/>
          </w:tcPr>
          <w:p w14:paraId="4DE21357" w14:textId="77777777" w:rsidR="00CD28B4" w:rsidRPr="003E31B3" w:rsidRDefault="00CD28B4" w:rsidP="00CD28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9" w:type="dxa"/>
          </w:tcPr>
          <w:p w14:paraId="750CC160" w14:textId="77777777" w:rsidR="00CD28B4" w:rsidRPr="003E31B3" w:rsidRDefault="00CD28B4" w:rsidP="00CD2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1B3">
              <w:t>Outpatient Clinic</w:t>
            </w:r>
            <w:r w:rsidR="001F1E14" w:rsidRPr="003E31B3">
              <w:rPr>
                <w:rFonts w:cstheme="minorHAnsi"/>
                <w:b/>
                <w:bCs/>
                <w:color w:val="000000"/>
              </w:rPr>
              <w:sym w:font="Wingdings" w:char="F06F"/>
            </w:r>
          </w:p>
          <w:p w14:paraId="056378BD" w14:textId="77777777" w:rsidR="00CD28B4" w:rsidRPr="003E31B3" w:rsidRDefault="00CD28B4" w:rsidP="00CD2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1" w:type="dxa"/>
          </w:tcPr>
          <w:p w14:paraId="541B9DAF" w14:textId="77777777" w:rsidR="00CD28B4" w:rsidRPr="003E31B3" w:rsidRDefault="00CD28B4" w:rsidP="00CD28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9" w:type="dxa"/>
          </w:tcPr>
          <w:p w14:paraId="427D372A" w14:textId="77777777" w:rsidR="00CD28B4" w:rsidRPr="003E31B3" w:rsidRDefault="00CD28B4" w:rsidP="00CD2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1B3">
              <w:t>Outpatient Clinic</w:t>
            </w:r>
            <w:r w:rsidR="001F1E14" w:rsidRPr="003E31B3">
              <w:rPr>
                <w:rFonts w:cstheme="minorHAnsi"/>
                <w:b/>
                <w:bCs/>
                <w:color w:val="000000"/>
              </w:rPr>
              <w:sym w:font="Wingdings" w:char="F06F"/>
            </w:r>
          </w:p>
        </w:tc>
        <w:tc>
          <w:tcPr>
            <w:tcW w:w="1285" w:type="dxa"/>
          </w:tcPr>
          <w:p w14:paraId="58BA1202" w14:textId="77777777" w:rsidR="00CD28B4" w:rsidRPr="003E31B3" w:rsidRDefault="00CD28B4" w:rsidP="00CD28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5537C" w:rsidRPr="003E31B3" w14:paraId="31D8BFDD" w14:textId="77777777" w:rsidTr="00F61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5D9B720E" w14:textId="77777777" w:rsidR="00F5537C" w:rsidRPr="003E31B3" w:rsidRDefault="00F5537C" w:rsidP="00F5537C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>Outpatients</w:t>
            </w:r>
          </w:p>
          <w:p w14:paraId="2F737E0B" w14:textId="77777777" w:rsidR="00F5537C" w:rsidRPr="003E31B3" w:rsidRDefault="00F5537C" w:rsidP="00F5537C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>(Oncology</w:t>
            </w:r>
            <w:r w:rsidR="00CD28B4" w:rsidRPr="003E31B3">
              <w:rPr>
                <w:b w:val="0"/>
                <w:bCs w:val="0"/>
              </w:rPr>
              <w:t>/Haematology</w:t>
            </w:r>
            <w:r w:rsidRPr="003E31B3">
              <w:rPr>
                <w:b w:val="0"/>
                <w:bCs w:val="0"/>
              </w:rPr>
              <w:t xml:space="preserve"> Day Ward)</w:t>
            </w:r>
            <w:r w:rsidR="001F1E14" w:rsidRPr="003E31B3">
              <w:rPr>
                <w:rFonts w:cstheme="minorHAnsi"/>
                <w:color w:val="000000"/>
              </w:rPr>
              <w:sym w:font="Wingdings" w:char="F06F"/>
            </w:r>
          </w:p>
        </w:tc>
        <w:tc>
          <w:tcPr>
            <w:tcW w:w="1241" w:type="dxa"/>
          </w:tcPr>
          <w:p w14:paraId="7CB7489B" w14:textId="77777777" w:rsidR="00F5537C" w:rsidRPr="003E31B3" w:rsidRDefault="00F5537C" w:rsidP="00F5537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9" w:type="dxa"/>
          </w:tcPr>
          <w:p w14:paraId="1E694FA2" w14:textId="77777777" w:rsidR="00F5537C" w:rsidRPr="003E31B3" w:rsidRDefault="00CD28B4" w:rsidP="00F5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1B3">
              <w:t>Rapid Access Clinic</w:t>
            </w:r>
            <w:r w:rsidR="001F1E14" w:rsidRPr="003E31B3">
              <w:rPr>
                <w:rFonts w:cstheme="minorHAnsi"/>
                <w:b/>
                <w:bCs/>
                <w:color w:val="000000"/>
              </w:rPr>
              <w:sym w:font="Wingdings" w:char="F06F"/>
            </w:r>
          </w:p>
        </w:tc>
        <w:tc>
          <w:tcPr>
            <w:tcW w:w="1241" w:type="dxa"/>
          </w:tcPr>
          <w:p w14:paraId="4920ADED" w14:textId="77777777" w:rsidR="00F5537C" w:rsidRPr="003E31B3" w:rsidRDefault="00F5537C" w:rsidP="00F5537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</w:tcPr>
          <w:p w14:paraId="05BD4028" w14:textId="77777777" w:rsidR="00F5537C" w:rsidRPr="003E31B3" w:rsidRDefault="003E31B3" w:rsidP="00F5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1B3">
              <w:t>Radiotherapy Treatment</w:t>
            </w:r>
            <w:r w:rsidR="00CD28B4" w:rsidRPr="003E31B3">
              <w:t xml:space="preserve"> Unit</w:t>
            </w:r>
            <w:r w:rsidR="001F1E14" w:rsidRPr="003E31B3">
              <w:rPr>
                <w:rFonts w:cstheme="minorHAnsi"/>
                <w:b/>
                <w:bCs/>
                <w:color w:val="000000"/>
              </w:rPr>
              <w:sym w:font="Wingdings" w:char="F06F"/>
            </w:r>
          </w:p>
        </w:tc>
        <w:tc>
          <w:tcPr>
            <w:tcW w:w="1285" w:type="dxa"/>
          </w:tcPr>
          <w:p w14:paraId="4852F6F4" w14:textId="77777777" w:rsidR="00F5537C" w:rsidRPr="003E31B3" w:rsidRDefault="00F5537C" w:rsidP="00F5537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5537C" w:rsidRPr="003E31B3" w14:paraId="1258368B" w14:textId="77777777" w:rsidTr="00F61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6345573A" w14:textId="77777777" w:rsidR="00F5537C" w:rsidRPr="003E31B3" w:rsidRDefault="008C669B" w:rsidP="00F5537C">
            <w:pPr>
              <w:rPr>
                <w:b w:val="0"/>
                <w:bCs w:val="0"/>
              </w:rPr>
            </w:pPr>
            <w:proofErr w:type="spellStart"/>
            <w:r w:rsidRPr="00680E0B">
              <w:rPr>
                <w:b w:val="0"/>
                <w:bCs w:val="0"/>
              </w:rPr>
              <w:t>ICS</w:t>
            </w:r>
            <w:r w:rsidR="00F5537C" w:rsidRPr="003E31B3">
              <w:rPr>
                <w:b w:val="0"/>
                <w:bCs w:val="0"/>
              </w:rPr>
              <w:t>Daffodil</w:t>
            </w:r>
            <w:proofErr w:type="spellEnd"/>
            <w:r w:rsidR="00F5537C" w:rsidRPr="003E31B3">
              <w:rPr>
                <w:b w:val="0"/>
                <w:bCs w:val="0"/>
              </w:rPr>
              <w:t xml:space="preserve"> Centre</w:t>
            </w:r>
            <w:r w:rsidR="001F1E14" w:rsidRPr="003E31B3">
              <w:rPr>
                <w:rFonts w:cstheme="minorHAnsi"/>
                <w:color w:val="000000"/>
              </w:rPr>
              <w:sym w:font="Wingdings" w:char="F06F"/>
            </w:r>
          </w:p>
        </w:tc>
        <w:tc>
          <w:tcPr>
            <w:tcW w:w="1241" w:type="dxa"/>
          </w:tcPr>
          <w:p w14:paraId="76303305" w14:textId="77777777" w:rsidR="00F5537C" w:rsidRPr="003E31B3" w:rsidRDefault="00F5537C" w:rsidP="00F5537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9" w:type="dxa"/>
          </w:tcPr>
          <w:p w14:paraId="322236AF" w14:textId="77777777" w:rsidR="00F5537C" w:rsidRPr="003E31B3" w:rsidRDefault="00F5537C" w:rsidP="00F5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1" w:type="dxa"/>
          </w:tcPr>
          <w:p w14:paraId="6598B8C1" w14:textId="77777777" w:rsidR="00F5537C" w:rsidRPr="003E31B3" w:rsidRDefault="00F5537C" w:rsidP="00F5537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9" w:type="dxa"/>
          </w:tcPr>
          <w:p w14:paraId="2EF4B482" w14:textId="77777777" w:rsidR="00F5537C" w:rsidRPr="003E31B3" w:rsidRDefault="00F5537C" w:rsidP="00F5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5" w:type="dxa"/>
          </w:tcPr>
          <w:p w14:paraId="7CBDA462" w14:textId="77777777" w:rsidR="00F5537C" w:rsidRPr="003E31B3" w:rsidRDefault="00F5537C" w:rsidP="00F5537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5537C" w:rsidRPr="003E31B3" w14:paraId="0D6D403A" w14:textId="77777777" w:rsidTr="00F61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5D313E8C" w14:textId="77777777" w:rsidR="00F5537C" w:rsidRPr="003E31B3" w:rsidRDefault="00F5537C" w:rsidP="00F5537C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>Clinical Trials Unit</w:t>
            </w:r>
            <w:r w:rsidR="001F1E14" w:rsidRPr="003E31B3">
              <w:rPr>
                <w:rFonts w:cstheme="minorHAnsi"/>
                <w:color w:val="000000"/>
              </w:rPr>
              <w:sym w:font="Wingdings" w:char="F06F"/>
            </w:r>
          </w:p>
        </w:tc>
        <w:tc>
          <w:tcPr>
            <w:tcW w:w="1241" w:type="dxa"/>
          </w:tcPr>
          <w:p w14:paraId="453968B6" w14:textId="77777777" w:rsidR="00F5537C" w:rsidRPr="003E31B3" w:rsidRDefault="00F5537C" w:rsidP="00F5537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9" w:type="dxa"/>
          </w:tcPr>
          <w:p w14:paraId="4672DE84" w14:textId="77777777" w:rsidR="00F5537C" w:rsidRPr="003E31B3" w:rsidRDefault="00F5537C" w:rsidP="00F5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1" w:type="dxa"/>
          </w:tcPr>
          <w:p w14:paraId="3FCF43F9" w14:textId="77777777" w:rsidR="00F5537C" w:rsidRPr="003E31B3" w:rsidRDefault="00F5537C" w:rsidP="00F5537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</w:tcPr>
          <w:p w14:paraId="0D6F6F04" w14:textId="77777777" w:rsidR="00F5537C" w:rsidRPr="003E31B3" w:rsidRDefault="00F5537C" w:rsidP="00F55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</w:tcPr>
          <w:p w14:paraId="0702B1D7" w14:textId="77777777" w:rsidR="00F5537C" w:rsidRPr="003E31B3" w:rsidRDefault="00F5537C" w:rsidP="00F5537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5537C" w:rsidRPr="003E31B3" w14:paraId="381ABE4A" w14:textId="77777777" w:rsidTr="00F61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3345B09C" w14:textId="77777777" w:rsidR="00F5537C" w:rsidRPr="003E31B3" w:rsidRDefault="00CD28B4" w:rsidP="00F5537C">
            <w:r w:rsidRPr="003E31B3">
              <w:t>Other</w:t>
            </w:r>
            <w:r w:rsidR="001F1E14" w:rsidRPr="003E31B3">
              <w:rPr>
                <w:rFonts w:cstheme="minorHAnsi"/>
                <w:color w:val="000000"/>
              </w:rPr>
              <w:sym w:font="Wingdings" w:char="F06F"/>
            </w:r>
            <w:r w:rsidR="001C4DFA">
              <w:rPr>
                <w:rFonts w:cstheme="minorHAnsi"/>
                <w:color w:val="000000"/>
              </w:rPr>
              <w:t xml:space="preserve"> Specify </w:t>
            </w:r>
          </w:p>
        </w:tc>
        <w:tc>
          <w:tcPr>
            <w:tcW w:w="1241" w:type="dxa"/>
          </w:tcPr>
          <w:p w14:paraId="13952BB6" w14:textId="77777777" w:rsidR="00F5537C" w:rsidRPr="003E31B3" w:rsidRDefault="00F5537C" w:rsidP="00F5537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9" w:type="dxa"/>
          </w:tcPr>
          <w:p w14:paraId="5CBAB331" w14:textId="77777777" w:rsidR="00F5537C" w:rsidRPr="003E31B3" w:rsidRDefault="00F5537C" w:rsidP="00F5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1" w:type="dxa"/>
          </w:tcPr>
          <w:p w14:paraId="017942FC" w14:textId="77777777" w:rsidR="00F5537C" w:rsidRPr="003E31B3" w:rsidRDefault="00F5537C" w:rsidP="00F5537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9" w:type="dxa"/>
          </w:tcPr>
          <w:p w14:paraId="240B6B68" w14:textId="77777777" w:rsidR="00F5537C" w:rsidRPr="003E31B3" w:rsidRDefault="00F5537C" w:rsidP="00F55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5" w:type="dxa"/>
          </w:tcPr>
          <w:p w14:paraId="65242E8D" w14:textId="77777777" w:rsidR="00F5537C" w:rsidRPr="003E31B3" w:rsidRDefault="00F5537C" w:rsidP="00F5537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7502DD9E" w14:textId="77777777" w:rsidR="00CD28B4" w:rsidRDefault="00CD28B4" w:rsidP="00CD28B4"/>
    <w:p w14:paraId="09FCF435" w14:textId="77777777" w:rsidR="00EA09A1" w:rsidRPr="003E31B3" w:rsidRDefault="00EA09A1" w:rsidP="00CD28B4"/>
    <w:p w14:paraId="483147D5" w14:textId="77777777" w:rsidR="00CD28B4" w:rsidRPr="003E31B3" w:rsidRDefault="00F61267" w:rsidP="009A2D5C">
      <w:r w:rsidRPr="003E31B3">
        <w:t xml:space="preserve">How long are you working in current professional role? </w:t>
      </w:r>
      <w:r w:rsidR="00E01469" w:rsidRPr="003E31B3">
        <w:t>Duration (years in current role) ___________</w:t>
      </w:r>
    </w:p>
    <w:p w14:paraId="259D8129" w14:textId="77777777" w:rsidR="00F61267" w:rsidRPr="003E31B3" w:rsidRDefault="00B85161" w:rsidP="00F61267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3E31B3">
        <w:rPr>
          <w:rFonts w:asciiTheme="minorHAnsi" w:hAnsiTheme="minorHAnsi" w:cstheme="minorHAnsi"/>
          <w:color w:val="000000"/>
          <w:sz w:val="22"/>
          <w:szCs w:val="22"/>
        </w:rPr>
        <w:t>Do you smoke</w:t>
      </w:r>
      <w:r w:rsidR="00F61267" w:rsidRPr="003E31B3">
        <w:rPr>
          <w:rFonts w:asciiTheme="minorHAnsi" w:hAnsiTheme="minorHAnsi" w:cstheme="minorHAnsi"/>
          <w:color w:val="000000"/>
          <w:sz w:val="22"/>
          <w:szCs w:val="22"/>
        </w:rPr>
        <w:t>?</w:t>
      </w:r>
    </w:p>
    <w:p w14:paraId="2670C003" w14:textId="77777777" w:rsidR="00B85161" w:rsidRPr="003E31B3" w:rsidRDefault="00B85161" w:rsidP="00F61267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3E31B3">
        <w:rPr>
          <w:rFonts w:asciiTheme="minorHAnsi" w:hAnsiTheme="minorHAnsi" w:cstheme="minorHAnsi"/>
          <w:color w:val="000000"/>
          <w:sz w:val="22"/>
          <w:szCs w:val="22"/>
        </w:rPr>
        <w:t xml:space="preserve">Current </w:t>
      </w:r>
      <w:r w:rsidR="001F1E14">
        <w:rPr>
          <w:rFonts w:asciiTheme="minorHAnsi" w:hAnsiTheme="minorHAnsi" w:cstheme="minorHAnsi"/>
          <w:color w:val="000000"/>
          <w:sz w:val="22"/>
          <w:szCs w:val="22"/>
        </w:rPr>
        <w:t xml:space="preserve">smoker </w:t>
      </w:r>
      <w:r w:rsidRPr="003E31B3">
        <w:rPr>
          <w:rFonts w:asciiTheme="minorHAnsi" w:hAnsiTheme="minorHAnsi" w:cstheme="minorHAnsi"/>
          <w:b/>
          <w:bCs/>
          <w:color w:val="000000"/>
          <w:sz w:val="22"/>
          <w:szCs w:val="22"/>
        </w:rPr>
        <w:sym w:font="Wingdings" w:char="F06F"/>
      </w:r>
      <w:r w:rsidRPr="003E31B3">
        <w:rPr>
          <w:rFonts w:asciiTheme="minorHAnsi" w:hAnsiTheme="minorHAnsi" w:cstheme="minorHAnsi"/>
          <w:color w:val="000000"/>
          <w:sz w:val="22"/>
          <w:szCs w:val="22"/>
        </w:rPr>
        <w:t>Ex Smoker</w:t>
      </w:r>
      <w:r w:rsidRPr="003E31B3">
        <w:rPr>
          <w:rFonts w:asciiTheme="minorHAnsi" w:hAnsiTheme="minorHAnsi" w:cstheme="minorHAnsi"/>
          <w:b/>
          <w:bCs/>
          <w:color w:val="000000"/>
          <w:sz w:val="22"/>
          <w:szCs w:val="22"/>
        </w:rPr>
        <w:sym w:font="Wingdings" w:char="F06F"/>
      </w:r>
      <w:r w:rsidRPr="003E31B3">
        <w:rPr>
          <w:rFonts w:asciiTheme="minorHAnsi" w:hAnsiTheme="minorHAnsi" w:cstheme="minorHAnsi"/>
          <w:color w:val="000000"/>
          <w:sz w:val="22"/>
          <w:szCs w:val="22"/>
        </w:rPr>
        <w:t xml:space="preserve">    Never smoked </w:t>
      </w:r>
      <w:r w:rsidRPr="003E31B3">
        <w:rPr>
          <w:rFonts w:asciiTheme="minorHAnsi" w:hAnsiTheme="minorHAnsi" w:cstheme="minorHAnsi"/>
          <w:b/>
          <w:bCs/>
          <w:color w:val="000000"/>
          <w:sz w:val="22"/>
          <w:szCs w:val="22"/>
        </w:rPr>
        <w:sym w:font="Wingdings" w:char="F06F"/>
      </w:r>
    </w:p>
    <w:p w14:paraId="4E82FCD2" w14:textId="77777777" w:rsidR="00F61267" w:rsidRPr="003E31B3" w:rsidRDefault="00F61267" w:rsidP="00E01469">
      <w:pPr>
        <w:pStyle w:val="NormalWeb"/>
        <w:spacing w:before="0" w:beforeAutospacing="0" w:after="240" w:afterAutospacing="0" w:line="480" w:lineRule="auto"/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14:paraId="1229D3F1" w14:textId="77777777" w:rsidR="00F61267" w:rsidRPr="003E31B3" w:rsidRDefault="001F1E14" w:rsidP="00F61267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o </w:t>
      </w:r>
      <w:r w:rsidR="00E01469" w:rsidRPr="003E31B3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you routinely ask your patients if they smoke?  </w:t>
      </w:r>
    </w:p>
    <w:p w14:paraId="69B47B3F" w14:textId="77777777" w:rsidR="001F1E14" w:rsidRDefault="00E01469" w:rsidP="001F1E14">
      <w:pPr>
        <w:pStyle w:val="NormalWeb"/>
        <w:spacing w:before="0" w:beforeAutospacing="0" w:after="240" w:afterAutospacing="0" w:line="480" w:lineRule="auto"/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3E31B3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Y  </w:t>
      </w:r>
      <w:r w:rsidRPr="003E31B3">
        <w:rPr>
          <w:rFonts w:asciiTheme="minorHAnsi" w:hAnsiTheme="minorHAnsi" w:cstheme="minorHAnsi"/>
          <w:b/>
          <w:bCs/>
          <w:color w:val="000000"/>
          <w:sz w:val="22"/>
          <w:szCs w:val="22"/>
        </w:rPr>
        <w:sym w:font="Wingdings" w:char="F06F"/>
      </w:r>
      <w:r w:rsidRPr="003E31B3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 N   </w:t>
      </w:r>
      <w:r w:rsidRPr="003E31B3">
        <w:rPr>
          <w:rFonts w:asciiTheme="minorHAnsi" w:hAnsiTheme="minorHAnsi" w:cstheme="minorHAnsi"/>
          <w:b/>
          <w:bCs/>
          <w:color w:val="000000"/>
          <w:sz w:val="22"/>
          <w:szCs w:val="22"/>
        </w:rPr>
        <w:sym w:font="Wingdings" w:char="F06F"/>
      </w:r>
      <w:r w:rsidR="00B0485C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     </w:t>
      </w:r>
      <w:r w:rsidR="001F1E14" w:rsidRPr="003E31B3">
        <w:rPr>
          <w:rFonts w:asciiTheme="minorHAnsi" w:hAnsiTheme="minorHAnsi" w:cstheme="minorHAnsi"/>
          <w:b/>
          <w:bCs/>
          <w:color w:val="000000"/>
          <w:sz w:val="22"/>
          <w:szCs w:val="22"/>
          <w:highlight w:val="yellow"/>
        </w:rPr>
        <w:t xml:space="preserve">If </w:t>
      </w:r>
      <w:r w:rsidR="001F1E14">
        <w:rPr>
          <w:rFonts w:asciiTheme="minorHAnsi" w:hAnsiTheme="minorHAnsi" w:cstheme="minorHAnsi"/>
          <w:b/>
          <w:bCs/>
          <w:color w:val="000000"/>
          <w:sz w:val="22"/>
          <w:szCs w:val="22"/>
          <w:highlight w:val="yellow"/>
        </w:rPr>
        <w:t xml:space="preserve">answer is </w:t>
      </w:r>
      <w:r w:rsidR="001F1E14" w:rsidRPr="003E31B3">
        <w:rPr>
          <w:rFonts w:asciiTheme="minorHAnsi" w:hAnsiTheme="minorHAnsi" w:cstheme="minorHAnsi"/>
          <w:b/>
          <w:bCs/>
          <w:color w:val="000000"/>
          <w:sz w:val="22"/>
          <w:szCs w:val="22"/>
          <w:highlight w:val="yellow"/>
        </w:rPr>
        <w:t>YES - go to Section 2</w:t>
      </w:r>
    </w:p>
    <w:p w14:paraId="4BE910A7" w14:textId="77777777" w:rsidR="001F1E14" w:rsidRPr="003E31B3" w:rsidRDefault="001F1E14" w:rsidP="001F1E14">
      <w:pPr>
        <w:pStyle w:val="NormalWeb"/>
        <w:spacing w:before="0" w:beforeAutospacing="0" w:after="240" w:afterAutospacing="0" w:line="480" w:lineRule="auto"/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ab/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ab/>
      </w:r>
      <w:r w:rsidRPr="003E31B3">
        <w:rPr>
          <w:rFonts w:asciiTheme="minorHAnsi" w:hAnsiTheme="minorHAnsi" w:cstheme="minorHAnsi"/>
          <w:b/>
          <w:bCs/>
          <w:color w:val="000000"/>
          <w:sz w:val="22"/>
          <w:szCs w:val="22"/>
          <w:highlight w:val="green"/>
        </w:rPr>
        <w:t xml:space="preserve">If 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  <w:highlight w:val="green"/>
        </w:rPr>
        <w:t xml:space="preserve">answer is </w:t>
      </w:r>
      <w:r w:rsidRPr="003E31B3">
        <w:rPr>
          <w:rFonts w:asciiTheme="minorHAnsi" w:hAnsiTheme="minorHAnsi" w:cstheme="minorHAnsi"/>
          <w:b/>
          <w:bCs/>
          <w:color w:val="000000"/>
          <w:sz w:val="22"/>
          <w:szCs w:val="22"/>
          <w:highlight w:val="green"/>
        </w:rPr>
        <w:t xml:space="preserve">NO – go to </w:t>
      </w:r>
      <w:r w:rsidRPr="001F1E14">
        <w:rPr>
          <w:rFonts w:asciiTheme="minorHAnsi" w:hAnsiTheme="minorHAnsi" w:cstheme="minorHAnsi"/>
          <w:b/>
          <w:bCs/>
          <w:color w:val="000000"/>
          <w:sz w:val="22"/>
          <w:szCs w:val="22"/>
          <w:highlight w:val="green"/>
        </w:rPr>
        <w:t xml:space="preserve">Section 3 </w:t>
      </w:r>
    </w:p>
    <w:p w14:paraId="4730BEAB" w14:textId="77777777" w:rsidR="001F1E14" w:rsidRPr="001F1E14" w:rsidRDefault="001F1E14" w:rsidP="001F1E1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14:paraId="340F8475" w14:textId="77777777" w:rsidR="00233279" w:rsidRPr="003E31B3" w:rsidRDefault="00233279" w:rsidP="00E01469">
      <w:pPr>
        <w:pStyle w:val="NormalWeb"/>
        <w:spacing w:before="0" w:beforeAutospacing="0" w:after="240" w:afterAutospacing="0" w:line="480" w:lineRule="auto"/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14:paraId="52594A47" w14:textId="77777777" w:rsidR="00233279" w:rsidRPr="003E31B3" w:rsidRDefault="00233279" w:rsidP="00E01469">
      <w:pPr>
        <w:pStyle w:val="NormalWeb"/>
        <w:spacing w:before="0" w:beforeAutospacing="0" w:after="240" w:afterAutospacing="0" w:line="480" w:lineRule="auto"/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14:paraId="46837476" w14:textId="77777777" w:rsidR="00233279" w:rsidRPr="003E31B3" w:rsidRDefault="00233279" w:rsidP="00E01469">
      <w:pPr>
        <w:pStyle w:val="NormalWeb"/>
        <w:spacing w:before="0" w:beforeAutospacing="0" w:after="240" w:afterAutospacing="0" w:line="480" w:lineRule="auto"/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14:paraId="3C17B792" w14:textId="77777777" w:rsidR="00233279" w:rsidRPr="003E31B3" w:rsidRDefault="00233279" w:rsidP="00E01469">
      <w:pPr>
        <w:pStyle w:val="NormalWeb"/>
        <w:spacing w:before="0" w:beforeAutospacing="0" w:after="240" w:afterAutospacing="0" w:line="480" w:lineRule="auto"/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14:paraId="74EA3AAC" w14:textId="77777777" w:rsidR="00233279" w:rsidRPr="003E31B3" w:rsidRDefault="00233279" w:rsidP="00E01469">
      <w:pPr>
        <w:pStyle w:val="NormalWeb"/>
        <w:spacing w:before="0" w:beforeAutospacing="0" w:after="240" w:afterAutospacing="0" w:line="480" w:lineRule="auto"/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14:paraId="58D9C222" w14:textId="77777777" w:rsidR="00233279" w:rsidRPr="003E31B3" w:rsidRDefault="00233279" w:rsidP="00E01469">
      <w:pPr>
        <w:pStyle w:val="NormalWeb"/>
        <w:spacing w:before="0" w:beforeAutospacing="0" w:after="240" w:afterAutospacing="0" w:line="480" w:lineRule="auto"/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14:paraId="34F970B0" w14:textId="77777777" w:rsidR="00233279" w:rsidRPr="003E31B3" w:rsidRDefault="00233279" w:rsidP="00E01469">
      <w:pPr>
        <w:pStyle w:val="NormalWeb"/>
        <w:spacing w:before="0" w:beforeAutospacing="0" w:after="240" w:afterAutospacing="0" w:line="480" w:lineRule="auto"/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14:paraId="6064DDB6" w14:textId="77777777" w:rsidR="00233279" w:rsidRPr="003E31B3" w:rsidRDefault="00233279" w:rsidP="00E01469">
      <w:pPr>
        <w:pStyle w:val="NormalWeb"/>
        <w:spacing w:before="0" w:beforeAutospacing="0" w:after="240" w:afterAutospacing="0" w:line="480" w:lineRule="auto"/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14:paraId="189A7DCA" w14:textId="77777777" w:rsidR="00233279" w:rsidRDefault="00233279" w:rsidP="00E01469">
      <w:pPr>
        <w:pStyle w:val="NormalWeb"/>
        <w:spacing w:before="0" w:beforeAutospacing="0" w:after="240" w:afterAutospacing="0" w:line="480" w:lineRule="auto"/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14:paraId="79D86CB8" w14:textId="77777777" w:rsidR="001F1E14" w:rsidRDefault="001F1E14" w:rsidP="00E01469">
      <w:pPr>
        <w:pStyle w:val="NormalWeb"/>
        <w:spacing w:before="0" w:beforeAutospacing="0" w:after="240" w:afterAutospacing="0" w:line="480" w:lineRule="auto"/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14:paraId="7ECFD3D7" w14:textId="77777777" w:rsidR="003E7D50" w:rsidRDefault="003E7D50" w:rsidP="00E01469">
      <w:pPr>
        <w:pStyle w:val="NormalWeb"/>
        <w:spacing w:before="0" w:beforeAutospacing="0" w:after="240" w:afterAutospacing="0" w:line="480" w:lineRule="auto"/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14:paraId="05FEC8D5" w14:textId="77777777" w:rsidR="003E7D50" w:rsidRDefault="003E7D50" w:rsidP="00E01469">
      <w:pPr>
        <w:pStyle w:val="NormalWeb"/>
        <w:spacing w:before="0" w:beforeAutospacing="0" w:after="240" w:afterAutospacing="0" w:line="480" w:lineRule="auto"/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14:paraId="1A6B523F" w14:textId="77777777" w:rsidR="00E01469" w:rsidRPr="003E31B3" w:rsidRDefault="00F61267" w:rsidP="00E70346">
      <w:pPr>
        <w:jc w:val="center"/>
        <w:rPr>
          <w:b/>
          <w:bCs/>
        </w:rPr>
      </w:pPr>
      <w:r w:rsidRPr="003E31B3">
        <w:rPr>
          <w:b/>
          <w:bCs/>
          <w:highlight w:val="yellow"/>
        </w:rPr>
        <w:t>S</w:t>
      </w:r>
      <w:r w:rsidR="00E01469" w:rsidRPr="003E31B3">
        <w:rPr>
          <w:b/>
          <w:bCs/>
          <w:highlight w:val="yellow"/>
        </w:rPr>
        <w:t>ECTION 2</w:t>
      </w:r>
    </w:p>
    <w:p w14:paraId="223EFD93" w14:textId="77777777" w:rsidR="00E01469" w:rsidRPr="003E31B3" w:rsidRDefault="00C22CA6" w:rsidP="009A2D5C">
      <w:pPr>
        <w:rPr>
          <w:b/>
          <w:bCs/>
        </w:rPr>
      </w:pPr>
      <w:r w:rsidRPr="003E31B3">
        <w:rPr>
          <w:b/>
          <w:bCs/>
          <w:highlight w:val="lightGray"/>
        </w:rPr>
        <w:t xml:space="preserve">I’d like to ask </w:t>
      </w:r>
      <w:r w:rsidR="00E01469" w:rsidRPr="003E31B3">
        <w:rPr>
          <w:b/>
          <w:bCs/>
          <w:highlight w:val="lightGray"/>
        </w:rPr>
        <w:t>some questions about how you discuss smoking cessation with patients</w:t>
      </w:r>
      <w:r w:rsidR="0052144C" w:rsidRPr="003E31B3">
        <w:rPr>
          <w:b/>
          <w:bCs/>
          <w:highlight w:val="lightGray"/>
        </w:rPr>
        <w:t>…</w:t>
      </w:r>
      <w:r w:rsidR="003E31B3" w:rsidRPr="003E31B3">
        <w:rPr>
          <w:b/>
          <w:bCs/>
          <w:highlight w:val="lightGray"/>
        </w:rPr>
        <w:t>….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01469" w:rsidRPr="003E31B3" w14:paraId="497154B3" w14:textId="77777777" w:rsidTr="00E01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592BD34" w14:textId="77777777" w:rsidR="00E01469" w:rsidRPr="003E31B3" w:rsidRDefault="00E01469" w:rsidP="009A2D5C"/>
        </w:tc>
      </w:tr>
      <w:tr w:rsidR="00E01469" w:rsidRPr="003E31B3" w14:paraId="51F7FB1C" w14:textId="77777777" w:rsidTr="00E0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BCB2495" w14:textId="77777777" w:rsidR="00E36B1C" w:rsidRPr="003E31B3" w:rsidRDefault="00C22CA6" w:rsidP="00C22CA6">
            <w:r w:rsidRPr="003E31B3">
              <w:rPr>
                <w:b w:val="0"/>
                <w:bCs w:val="0"/>
              </w:rPr>
              <w:t xml:space="preserve">…. </w:t>
            </w:r>
            <w:r w:rsidR="00DE748C" w:rsidRPr="003E31B3">
              <w:rPr>
                <w:b w:val="0"/>
                <w:bCs w:val="0"/>
              </w:rPr>
              <w:t>When you talk to your patients about quitting</w:t>
            </w:r>
            <w:r w:rsidRPr="003E31B3">
              <w:rPr>
                <w:b w:val="0"/>
                <w:bCs w:val="0"/>
              </w:rPr>
              <w:t xml:space="preserve"> is there a particular approach you </w:t>
            </w:r>
            <w:r w:rsidR="003E31B3" w:rsidRPr="003E31B3">
              <w:rPr>
                <w:b w:val="0"/>
                <w:bCs w:val="0"/>
              </w:rPr>
              <w:t>use</w:t>
            </w:r>
            <w:r w:rsidR="003E31B3">
              <w:rPr>
                <w:b w:val="0"/>
                <w:bCs w:val="0"/>
              </w:rPr>
              <w:t>?</w:t>
            </w:r>
          </w:p>
          <w:p w14:paraId="5B471B87" w14:textId="77777777" w:rsidR="00E01469" w:rsidRPr="003E31B3" w:rsidRDefault="00C22CA6" w:rsidP="00C22CA6">
            <w:pPr>
              <w:tabs>
                <w:tab w:val="left" w:pos="3945"/>
              </w:tabs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ab/>
            </w:r>
          </w:p>
        </w:tc>
      </w:tr>
      <w:tr w:rsidR="00E01469" w:rsidRPr="003E31B3" w14:paraId="2D968D6D" w14:textId="77777777" w:rsidTr="00E01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1693EAF" w14:textId="77777777" w:rsidR="00E01469" w:rsidRPr="003E31B3" w:rsidRDefault="00E01469" w:rsidP="009A2D5C">
            <w:pPr>
              <w:rPr>
                <w:b w:val="0"/>
                <w:bCs w:val="0"/>
              </w:rPr>
            </w:pPr>
          </w:p>
        </w:tc>
      </w:tr>
      <w:tr w:rsidR="00E01469" w:rsidRPr="003E31B3" w14:paraId="3CA4EA3A" w14:textId="77777777" w:rsidTr="00E0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3BC5DE0" w14:textId="77777777" w:rsidR="00C22CA6" w:rsidRPr="003E31B3" w:rsidRDefault="00C22CA6" w:rsidP="00C22CA6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>At what point/ clinic visit for example would you talk about quitting smoking (</w:t>
            </w:r>
            <w:r w:rsidRPr="003E31B3">
              <w:rPr>
                <w:b w:val="0"/>
                <w:bCs w:val="0"/>
                <w:i/>
                <w:iCs/>
              </w:rPr>
              <w:t>pre diagnosis, diagnosis, during treatment, post treatment,</w:t>
            </w:r>
            <w:r w:rsidR="00641972" w:rsidRPr="003E31B3">
              <w:rPr>
                <w:b w:val="0"/>
                <w:bCs w:val="0"/>
                <w:i/>
                <w:iCs/>
              </w:rPr>
              <w:t xml:space="preserve"> admission for complications, </w:t>
            </w:r>
            <w:r w:rsidRPr="003E31B3">
              <w:rPr>
                <w:b w:val="0"/>
                <w:bCs w:val="0"/>
                <w:i/>
                <w:iCs/>
              </w:rPr>
              <w:t xml:space="preserve"> follow ups</w:t>
            </w:r>
            <w:r w:rsidR="00641972" w:rsidRPr="003E31B3">
              <w:rPr>
                <w:b w:val="0"/>
                <w:bCs w:val="0"/>
                <w:i/>
                <w:iCs/>
              </w:rPr>
              <w:t xml:space="preserve">, </w:t>
            </w:r>
            <w:r w:rsidR="003E31B3" w:rsidRPr="003E31B3">
              <w:rPr>
                <w:b w:val="0"/>
                <w:bCs w:val="0"/>
                <w:i/>
                <w:iCs/>
              </w:rPr>
              <w:t>other)</w:t>
            </w:r>
          </w:p>
          <w:p w14:paraId="6C6A1498" w14:textId="77777777" w:rsidR="00C22CA6" w:rsidRPr="003E31B3" w:rsidRDefault="00C22CA6" w:rsidP="00C22CA6">
            <w:pPr>
              <w:rPr>
                <w:b w:val="0"/>
                <w:bCs w:val="0"/>
              </w:rPr>
            </w:pPr>
          </w:p>
        </w:tc>
      </w:tr>
      <w:tr w:rsidR="00E01469" w:rsidRPr="003E31B3" w14:paraId="1A94031C" w14:textId="77777777" w:rsidTr="00E01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DBA9933" w14:textId="77777777" w:rsidR="00E01469" w:rsidRPr="003E31B3" w:rsidRDefault="00E01469" w:rsidP="009A2D5C">
            <w:pPr>
              <w:rPr>
                <w:b w:val="0"/>
                <w:bCs w:val="0"/>
              </w:rPr>
            </w:pPr>
          </w:p>
        </w:tc>
      </w:tr>
      <w:tr w:rsidR="00E01469" w:rsidRPr="003E31B3" w14:paraId="55D66567" w14:textId="77777777" w:rsidTr="00E0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B480AE2" w14:textId="77777777" w:rsidR="00E01469" w:rsidRPr="003E31B3" w:rsidRDefault="00641972" w:rsidP="00C22CA6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 xml:space="preserve">Do you routinely speak </w:t>
            </w:r>
            <w:r w:rsidR="00C22CA6" w:rsidRPr="003E31B3">
              <w:rPr>
                <w:b w:val="0"/>
                <w:bCs w:val="0"/>
              </w:rPr>
              <w:t>to patients about the impact of smoking on treatment</w:t>
            </w:r>
            <w:r w:rsidRPr="003E31B3">
              <w:rPr>
                <w:b w:val="0"/>
                <w:bCs w:val="0"/>
              </w:rPr>
              <w:t xml:space="preserve"> outcomes and/or risk of recurrence/second primary cancer</w:t>
            </w:r>
            <w:r w:rsidR="00C22CA6" w:rsidRPr="003E31B3">
              <w:rPr>
                <w:b w:val="0"/>
                <w:bCs w:val="0"/>
              </w:rPr>
              <w:t xml:space="preserve">… can you talk to me about </w:t>
            </w:r>
            <w:r w:rsidR="003E31B3" w:rsidRPr="003E31B3">
              <w:rPr>
                <w:b w:val="0"/>
                <w:bCs w:val="0"/>
              </w:rPr>
              <w:t>this?</w:t>
            </w:r>
          </w:p>
        </w:tc>
      </w:tr>
      <w:tr w:rsidR="00E01469" w:rsidRPr="003E31B3" w14:paraId="336C615E" w14:textId="77777777" w:rsidTr="00E01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CFD1070" w14:textId="77777777" w:rsidR="00E01469" w:rsidRPr="003E31B3" w:rsidRDefault="00E01469" w:rsidP="009A2D5C">
            <w:pPr>
              <w:rPr>
                <w:b w:val="0"/>
                <w:bCs w:val="0"/>
              </w:rPr>
            </w:pPr>
          </w:p>
        </w:tc>
      </w:tr>
      <w:tr w:rsidR="00E01469" w:rsidRPr="003E31B3" w14:paraId="37446AE9" w14:textId="77777777" w:rsidTr="00E0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FE03454" w14:textId="77777777" w:rsidR="00E01469" w:rsidRPr="003E31B3" w:rsidRDefault="00C22CA6" w:rsidP="0052144C">
            <w:pPr>
              <w:rPr>
                <w:b w:val="0"/>
                <w:bCs w:val="0"/>
              </w:rPr>
            </w:pPr>
            <w:bookmarkStart w:id="0" w:name="_Hlk52291011"/>
            <w:r w:rsidRPr="003E31B3">
              <w:rPr>
                <w:b w:val="0"/>
                <w:bCs w:val="0"/>
              </w:rPr>
              <w:t xml:space="preserve">In your experience is there a ‘best time’ to have this conversation with a patient? </w:t>
            </w:r>
            <w:bookmarkEnd w:id="0"/>
            <w:r w:rsidR="003E31B3" w:rsidRPr="003E31B3">
              <w:rPr>
                <w:b w:val="0"/>
                <w:bCs w:val="0"/>
                <w:i/>
                <w:iCs/>
              </w:rPr>
              <w:t>(at diagnosis, during chemo, during follow up at OPD, GP in community, much later after treatment fully finished etc)?</w:t>
            </w:r>
          </w:p>
        </w:tc>
      </w:tr>
      <w:tr w:rsidR="00C22CA6" w:rsidRPr="003E31B3" w14:paraId="0C71786B" w14:textId="77777777" w:rsidTr="00E01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6C631CD" w14:textId="77777777" w:rsidR="00C22CA6" w:rsidRPr="003E31B3" w:rsidRDefault="00C22CA6" w:rsidP="00C22CA6">
            <w:pPr>
              <w:ind w:left="360"/>
              <w:rPr>
                <w:b w:val="0"/>
                <w:bCs w:val="0"/>
              </w:rPr>
            </w:pPr>
          </w:p>
        </w:tc>
      </w:tr>
      <w:tr w:rsidR="00C22CA6" w:rsidRPr="003E31B3" w14:paraId="490B040F" w14:textId="77777777" w:rsidTr="00E0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8254668" w14:textId="77777777" w:rsidR="00C22CA6" w:rsidRPr="003E31B3" w:rsidRDefault="00C22CA6" w:rsidP="0052144C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 xml:space="preserve">If a family member was present would you include them in the discussions with the patient about quitting smoking? </w:t>
            </w:r>
            <w:r w:rsidR="003E31B3" w:rsidRPr="003E31B3">
              <w:rPr>
                <w:b w:val="0"/>
                <w:bCs w:val="0"/>
                <w:i/>
                <w:iCs/>
              </w:rPr>
              <w:t>If</w:t>
            </w:r>
            <w:r w:rsidRPr="003E31B3">
              <w:rPr>
                <w:b w:val="0"/>
                <w:bCs w:val="0"/>
                <w:i/>
                <w:iCs/>
              </w:rPr>
              <w:t xml:space="preserve"> yes,</w:t>
            </w:r>
            <w:r w:rsidRPr="003E31B3">
              <w:rPr>
                <w:b w:val="0"/>
                <w:bCs w:val="0"/>
              </w:rPr>
              <w:t xml:space="preserve"> can you talk to me about your experience of this</w:t>
            </w:r>
            <w:r w:rsidR="003E31B3">
              <w:rPr>
                <w:b w:val="0"/>
                <w:bCs w:val="0"/>
              </w:rPr>
              <w:t>?</w:t>
            </w:r>
          </w:p>
        </w:tc>
      </w:tr>
      <w:tr w:rsidR="00C22CA6" w:rsidRPr="003E31B3" w14:paraId="24B623A0" w14:textId="77777777" w:rsidTr="00E01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6A78C17" w14:textId="77777777" w:rsidR="00C22CA6" w:rsidRPr="003E31B3" w:rsidRDefault="00C22CA6" w:rsidP="00C22CA6">
            <w:pPr>
              <w:ind w:left="360"/>
              <w:rPr>
                <w:b w:val="0"/>
                <w:bCs w:val="0"/>
              </w:rPr>
            </w:pPr>
          </w:p>
        </w:tc>
      </w:tr>
      <w:tr w:rsidR="00C22CA6" w:rsidRPr="003E31B3" w14:paraId="550DCACD" w14:textId="77777777" w:rsidTr="00E0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A817FB9" w14:textId="77777777" w:rsidR="00C22CA6" w:rsidRPr="003E31B3" w:rsidRDefault="00C22CA6" w:rsidP="0052144C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 xml:space="preserve">Do you talk about any smoking cessation interventions </w:t>
            </w:r>
            <w:r w:rsidR="003E31B3" w:rsidRPr="003E31B3">
              <w:rPr>
                <w:b w:val="0"/>
                <w:bCs w:val="0"/>
              </w:rPr>
              <w:t>with patients?</w:t>
            </w:r>
            <w:r w:rsidRPr="003E31B3">
              <w:rPr>
                <w:b w:val="0"/>
                <w:bCs w:val="0"/>
              </w:rPr>
              <w:t xml:space="preserve">  Can you tell me a little bit more about that</w:t>
            </w:r>
            <w:r w:rsidR="003E31B3">
              <w:rPr>
                <w:b w:val="0"/>
                <w:bCs w:val="0"/>
              </w:rPr>
              <w:t>?</w:t>
            </w:r>
          </w:p>
        </w:tc>
      </w:tr>
      <w:tr w:rsidR="0052144C" w:rsidRPr="003E31B3" w14:paraId="1E23EC03" w14:textId="77777777" w:rsidTr="00E01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D29F836" w14:textId="77777777" w:rsidR="0052144C" w:rsidRPr="003E31B3" w:rsidRDefault="0052144C" w:rsidP="00C22CA6">
            <w:pPr>
              <w:rPr>
                <w:b w:val="0"/>
                <w:bCs w:val="0"/>
              </w:rPr>
            </w:pPr>
          </w:p>
        </w:tc>
      </w:tr>
      <w:tr w:rsidR="0052144C" w:rsidRPr="003E31B3" w14:paraId="284DCBB5" w14:textId="77777777" w:rsidTr="00E0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321F200" w14:textId="77777777" w:rsidR="0052144C" w:rsidRPr="003E31B3" w:rsidRDefault="0052144C" w:rsidP="0052144C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>What (if anything) do you recommend/prescribe?</w:t>
            </w:r>
          </w:p>
        </w:tc>
      </w:tr>
      <w:tr w:rsidR="0052144C" w:rsidRPr="003E31B3" w14:paraId="6FC37A33" w14:textId="77777777" w:rsidTr="00E01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B8CB333" w14:textId="77777777" w:rsidR="0052144C" w:rsidRPr="003E31B3" w:rsidRDefault="0052144C" w:rsidP="00C22CA6">
            <w:pPr>
              <w:rPr>
                <w:b w:val="0"/>
                <w:bCs w:val="0"/>
              </w:rPr>
            </w:pPr>
          </w:p>
        </w:tc>
      </w:tr>
      <w:tr w:rsidR="0052144C" w:rsidRPr="003E31B3" w14:paraId="17F5080C" w14:textId="77777777" w:rsidTr="00E0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933EC17" w14:textId="77777777" w:rsidR="0052144C" w:rsidRPr="003E31B3" w:rsidRDefault="0052144C" w:rsidP="0052144C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>What (if any) smoking cessation services do you refer patients to</w:t>
            </w:r>
            <w:r w:rsidR="003E31B3">
              <w:rPr>
                <w:b w:val="0"/>
                <w:bCs w:val="0"/>
              </w:rPr>
              <w:t xml:space="preserve">? </w:t>
            </w:r>
            <w:r w:rsidRPr="003E31B3">
              <w:rPr>
                <w:b w:val="0"/>
                <w:bCs w:val="0"/>
                <w:i/>
                <w:iCs/>
              </w:rPr>
              <w:t xml:space="preserve">(for </w:t>
            </w:r>
            <w:proofErr w:type="gramStart"/>
            <w:r w:rsidRPr="003E31B3">
              <w:rPr>
                <w:b w:val="0"/>
                <w:bCs w:val="0"/>
                <w:i/>
                <w:iCs/>
              </w:rPr>
              <w:t>example</w:t>
            </w:r>
            <w:proofErr w:type="gramEnd"/>
            <w:r w:rsidRPr="003E31B3">
              <w:rPr>
                <w:b w:val="0"/>
                <w:bCs w:val="0"/>
                <w:i/>
                <w:iCs/>
              </w:rPr>
              <w:t xml:space="preserve"> HSE Quit line, GP, Hospital service if available, community)</w:t>
            </w:r>
          </w:p>
        </w:tc>
      </w:tr>
      <w:tr w:rsidR="0052144C" w:rsidRPr="003E31B3" w14:paraId="4706125A" w14:textId="77777777" w:rsidTr="00E01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E427819" w14:textId="77777777" w:rsidR="0052144C" w:rsidRPr="003E31B3" w:rsidRDefault="0052144C" w:rsidP="0052144C">
            <w:pPr>
              <w:rPr>
                <w:b w:val="0"/>
                <w:bCs w:val="0"/>
              </w:rPr>
            </w:pPr>
          </w:p>
        </w:tc>
      </w:tr>
      <w:tr w:rsidR="0052144C" w:rsidRPr="003E31B3" w14:paraId="07AA6EC9" w14:textId="77777777" w:rsidTr="00E0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EFAD42C" w14:textId="77777777" w:rsidR="0052144C" w:rsidRPr="003E31B3" w:rsidRDefault="0052144C" w:rsidP="0052144C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  <w:u w:val="single"/>
              </w:rPr>
              <w:t>I</w:t>
            </w:r>
            <w:r w:rsidRPr="003E31B3">
              <w:rPr>
                <w:b w:val="0"/>
                <w:bCs w:val="0"/>
              </w:rPr>
              <w:t>n your view what are the facilitators to discussing smoking cessation with patients and family members?</w:t>
            </w:r>
          </w:p>
        </w:tc>
      </w:tr>
      <w:tr w:rsidR="00832257" w:rsidRPr="003E31B3" w14:paraId="3D39F4D2" w14:textId="77777777" w:rsidTr="00E01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068BD7B" w14:textId="77777777" w:rsidR="00832257" w:rsidRPr="003E31B3" w:rsidRDefault="00832257" w:rsidP="0052144C">
            <w:pPr>
              <w:rPr>
                <w:b w:val="0"/>
                <w:bCs w:val="0"/>
                <w:u w:val="single"/>
              </w:rPr>
            </w:pPr>
          </w:p>
        </w:tc>
      </w:tr>
      <w:tr w:rsidR="00F61267" w:rsidRPr="003E31B3" w14:paraId="74B75045" w14:textId="77777777" w:rsidTr="00E0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371EDA9" w14:textId="77777777" w:rsidR="00F61267" w:rsidRPr="003E31B3" w:rsidRDefault="00832257" w:rsidP="0052144C">
            <w:pPr>
              <w:rPr>
                <w:b w:val="0"/>
                <w:bCs w:val="0"/>
                <w:u w:val="single"/>
              </w:rPr>
            </w:pPr>
            <w:r w:rsidRPr="003E31B3">
              <w:rPr>
                <w:b w:val="0"/>
                <w:bCs w:val="0"/>
                <w:u w:val="single"/>
              </w:rPr>
              <w:t xml:space="preserve">In your view are there any challenges discussing smoking cessation with patients and families? </w:t>
            </w:r>
          </w:p>
        </w:tc>
      </w:tr>
      <w:tr w:rsidR="002C4CCE" w:rsidRPr="003E31B3" w14:paraId="14374B48" w14:textId="77777777" w:rsidTr="00E01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78F6C37" w14:textId="77777777" w:rsidR="002C4CCE" w:rsidRPr="003E31B3" w:rsidRDefault="002C4CCE" w:rsidP="0052144C">
            <w:pPr>
              <w:rPr>
                <w:b w:val="0"/>
                <w:bCs w:val="0"/>
                <w:u w:val="single"/>
              </w:rPr>
            </w:pPr>
          </w:p>
        </w:tc>
      </w:tr>
      <w:tr w:rsidR="0052144C" w:rsidRPr="003E31B3" w14:paraId="6AD83796" w14:textId="77777777" w:rsidTr="003E3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84FBFB5" w14:textId="77777777" w:rsidR="00F61267" w:rsidRPr="003E31B3" w:rsidRDefault="009E26E1" w:rsidP="00F61267">
            <w:pPr>
              <w:rPr>
                <w:b w:val="0"/>
                <w:bCs w:val="0"/>
                <w:color w:val="FF0000"/>
              </w:rPr>
            </w:pPr>
            <w:r w:rsidRPr="003E31B3">
              <w:rPr>
                <w:b w:val="0"/>
                <w:bCs w:val="0"/>
              </w:rPr>
              <w:t>C</w:t>
            </w:r>
            <w:r w:rsidR="00F61267" w:rsidRPr="003E31B3">
              <w:rPr>
                <w:b w:val="0"/>
                <w:bCs w:val="0"/>
              </w:rPr>
              <w:t xml:space="preserve">an I ask if there has been any change in your approach to </w:t>
            </w:r>
            <w:r w:rsidRPr="003E31B3">
              <w:rPr>
                <w:b w:val="0"/>
                <w:bCs w:val="0"/>
              </w:rPr>
              <w:t xml:space="preserve">advising your patients about </w:t>
            </w:r>
            <w:r w:rsidR="00F61267" w:rsidRPr="003E31B3">
              <w:rPr>
                <w:b w:val="0"/>
                <w:bCs w:val="0"/>
              </w:rPr>
              <w:t xml:space="preserve">smoking cessation as a result </w:t>
            </w:r>
            <w:r w:rsidR="003E31B3" w:rsidRPr="003E31B3">
              <w:rPr>
                <w:b w:val="0"/>
                <w:bCs w:val="0"/>
              </w:rPr>
              <w:t>of COVID</w:t>
            </w:r>
            <w:r w:rsidR="00F61267" w:rsidRPr="003E31B3">
              <w:rPr>
                <w:b w:val="0"/>
                <w:bCs w:val="0"/>
              </w:rPr>
              <w:t xml:space="preserve">-19? </w:t>
            </w:r>
          </w:p>
          <w:p w14:paraId="167A3F39" w14:textId="77777777" w:rsidR="0052144C" w:rsidRPr="003E31B3" w:rsidRDefault="0052144C" w:rsidP="0052144C"/>
        </w:tc>
      </w:tr>
    </w:tbl>
    <w:p w14:paraId="03D95315" w14:textId="77777777" w:rsidR="00E01469" w:rsidRDefault="0052144C" w:rsidP="009A2D5C">
      <w:pPr>
        <w:rPr>
          <w:b/>
          <w:bCs/>
        </w:rPr>
      </w:pPr>
      <w:r w:rsidRPr="0052144C">
        <w:rPr>
          <w:b/>
          <w:bCs/>
          <w:highlight w:val="lightGray"/>
        </w:rPr>
        <w:t>I’d now like to ask you some questions that will help us in developing a smoking cessation service for people who have cancer.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2144C" w14:paraId="2E342604" w14:textId="77777777" w:rsidTr="00042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354FB29" w14:textId="77777777" w:rsidR="0052144C" w:rsidRDefault="0052144C" w:rsidP="00042ACF"/>
        </w:tc>
      </w:tr>
      <w:tr w:rsidR="0052144C" w14:paraId="0F7FA6C0" w14:textId="77777777" w:rsidTr="0004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1A3444B" w14:textId="77777777" w:rsidR="0052144C" w:rsidRPr="0052144C" w:rsidRDefault="0052144C" w:rsidP="00756B08">
            <w:pPr>
              <w:tabs>
                <w:tab w:val="left" w:pos="3945"/>
              </w:tabs>
              <w:rPr>
                <w:b w:val="0"/>
                <w:bCs w:val="0"/>
              </w:rPr>
            </w:pPr>
            <w:r w:rsidRPr="0052144C">
              <w:rPr>
                <w:b w:val="0"/>
                <w:bCs w:val="0"/>
                <w:i/>
                <w:iCs/>
              </w:rPr>
              <w:t xml:space="preserve">How do you feel about talking about smoking with patients who have cancer? Can you talk to me about this?  </w:t>
            </w:r>
            <w:r w:rsidRPr="0052144C">
              <w:rPr>
                <w:b w:val="0"/>
                <w:bCs w:val="0"/>
                <w:i/>
                <w:iCs/>
              </w:rPr>
              <w:tab/>
            </w:r>
          </w:p>
        </w:tc>
      </w:tr>
      <w:tr w:rsidR="0052144C" w14:paraId="621DA22D" w14:textId="77777777" w:rsidTr="00042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F2CBB63" w14:textId="77777777" w:rsidR="0052144C" w:rsidRPr="0052144C" w:rsidRDefault="0052144C" w:rsidP="00042ACF">
            <w:pPr>
              <w:rPr>
                <w:b w:val="0"/>
                <w:bCs w:val="0"/>
              </w:rPr>
            </w:pPr>
          </w:p>
        </w:tc>
      </w:tr>
      <w:tr w:rsidR="0052144C" w14:paraId="6B650481" w14:textId="77777777" w:rsidTr="0004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5E370B1" w14:textId="77777777" w:rsidR="00B85161" w:rsidRDefault="0052144C" w:rsidP="00042ACF">
            <w:r w:rsidRPr="0052144C">
              <w:rPr>
                <w:b w:val="0"/>
                <w:bCs w:val="0"/>
              </w:rPr>
              <w:t>Do you think discussing smoking cessation is part of your role</w:t>
            </w:r>
            <w:r w:rsidR="003E31B3">
              <w:rPr>
                <w:b w:val="0"/>
                <w:bCs w:val="0"/>
              </w:rPr>
              <w:t>?</w:t>
            </w:r>
          </w:p>
          <w:p w14:paraId="2166EFB3" w14:textId="77777777" w:rsidR="00B85161" w:rsidRPr="003E31B3" w:rsidRDefault="00B85161" w:rsidP="00042ACF">
            <w:pPr>
              <w:rPr>
                <w:b w:val="0"/>
                <w:bCs w:val="0"/>
              </w:rPr>
            </w:pPr>
            <w:r w:rsidRPr="00F61267">
              <w:rPr>
                <w:b w:val="0"/>
                <w:bCs w:val="0"/>
                <w:i/>
                <w:iCs/>
              </w:rPr>
              <w:t xml:space="preserve">If yes, </w:t>
            </w:r>
            <w:r w:rsidRPr="003E31B3">
              <w:rPr>
                <w:b w:val="0"/>
                <w:bCs w:val="0"/>
              </w:rPr>
              <w:t>can you explain why your role is important in discussing smoking cessation</w:t>
            </w:r>
            <w:r w:rsidR="003E31B3">
              <w:rPr>
                <w:b w:val="0"/>
                <w:bCs w:val="0"/>
              </w:rPr>
              <w:t>?</w:t>
            </w:r>
          </w:p>
          <w:p w14:paraId="05065EC1" w14:textId="77777777" w:rsidR="0052144C" w:rsidRPr="003E31B3" w:rsidRDefault="0052144C" w:rsidP="0052144C">
            <w:pPr>
              <w:rPr>
                <w:b w:val="0"/>
                <w:bCs w:val="0"/>
              </w:rPr>
            </w:pPr>
          </w:p>
          <w:p w14:paraId="606DB27B" w14:textId="77777777" w:rsidR="0052144C" w:rsidRPr="0052144C" w:rsidRDefault="0052144C" w:rsidP="00233279">
            <w:pPr>
              <w:rPr>
                <w:b w:val="0"/>
                <w:bCs w:val="0"/>
              </w:rPr>
            </w:pPr>
            <w:r w:rsidRPr="0052144C">
              <w:rPr>
                <w:b w:val="0"/>
                <w:bCs w:val="0"/>
                <w:i/>
                <w:iCs/>
              </w:rPr>
              <w:lastRenderedPageBreak/>
              <w:t xml:space="preserve">If </w:t>
            </w:r>
            <w:r w:rsidR="003E31B3" w:rsidRPr="0052144C">
              <w:rPr>
                <w:b w:val="0"/>
                <w:bCs w:val="0"/>
                <w:i/>
                <w:iCs/>
              </w:rPr>
              <w:t xml:space="preserve">NO, </w:t>
            </w:r>
            <w:r w:rsidR="003E31B3" w:rsidRPr="0052144C">
              <w:rPr>
                <w:b w:val="0"/>
                <w:bCs w:val="0"/>
              </w:rPr>
              <w:t>can</w:t>
            </w:r>
            <w:r w:rsidRPr="0052144C">
              <w:rPr>
                <w:b w:val="0"/>
                <w:bCs w:val="0"/>
              </w:rPr>
              <w:t xml:space="preserve"> you talk to me about that </w:t>
            </w:r>
            <w:r w:rsidRPr="003E31B3">
              <w:rPr>
                <w:b w:val="0"/>
                <w:bCs w:val="0"/>
              </w:rPr>
              <w:t>…. who you think should discuss smoking cessation and supports with patients and why?</w:t>
            </w:r>
          </w:p>
        </w:tc>
      </w:tr>
      <w:tr w:rsidR="0052144C" w14:paraId="21212BFF" w14:textId="77777777" w:rsidTr="00042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D6AB151" w14:textId="77777777" w:rsidR="0052144C" w:rsidRPr="0052144C" w:rsidRDefault="0052144C" w:rsidP="00042ACF">
            <w:pPr>
              <w:rPr>
                <w:b w:val="0"/>
                <w:bCs w:val="0"/>
              </w:rPr>
            </w:pPr>
          </w:p>
        </w:tc>
      </w:tr>
      <w:tr w:rsidR="0052144C" w14:paraId="660F6B23" w14:textId="77777777" w:rsidTr="0004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0A198A0" w14:textId="77777777" w:rsidR="003E31B3" w:rsidRDefault="0052144C" w:rsidP="00042ACF">
            <w:r w:rsidRPr="0052144C">
              <w:rPr>
                <w:b w:val="0"/>
                <w:bCs w:val="0"/>
              </w:rPr>
              <w:t>In your view, what are features of an effective smoking cessation intervention for patients who have cancer</w:t>
            </w:r>
            <w:r w:rsidR="003E31B3">
              <w:rPr>
                <w:b w:val="0"/>
                <w:bCs w:val="0"/>
              </w:rPr>
              <w:t>? C</w:t>
            </w:r>
            <w:r w:rsidRPr="0052144C">
              <w:rPr>
                <w:b w:val="0"/>
                <w:bCs w:val="0"/>
                <w:i/>
                <w:iCs/>
              </w:rPr>
              <w:t>an you describe what an ideal service would look like</w:t>
            </w:r>
            <w:r w:rsidR="003E31B3">
              <w:rPr>
                <w:b w:val="0"/>
                <w:bCs w:val="0"/>
                <w:i/>
                <w:iCs/>
              </w:rPr>
              <w:t>?</w:t>
            </w:r>
          </w:p>
          <w:p w14:paraId="2268F470" w14:textId="77777777" w:rsidR="0052144C" w:rsidRDefault="0052144C" w:rsidP="00042ACF">
            <w:r w:rsidRPr="0052144C">
              <w:rPr>
                <w:b w:val="0"/>
                <w:bCs w:val="0"/>
              </w:rPr>
              <w:t>(</w:t>
            </w:r>
            <w:r w:rsidRPr="0052144C">
              <w:rPr>
                <w:b w:val="0"/>
                <w:bCs w:val="0"/>
                <w:i/>
                <w:iCs/>
              </w:rPr>
              <w:t>with reference to feasibility, acceptability, likelihood of uptake of smoking cessation supports/services</w:t>
            </w:r>
            <w:r w:rsidRPr="0052144C">
              <w:rPr>
                <w:b w:val="0"/>
                <w:bCs w:val="0"/>
              </w:rPr>
              <w:t xml:space="preserve">)  </w:t>
            </w:r>
          </w:p>
          <w:p w14:paraId="2F763D03" w14:textId="77777777" w:rsidR="004F20AA" w:rsidRPr="0052144C" w:rsidRDefault="004F20AA" w:rsidP="00042ACF">
            <w:pPr>
              <w:rPr>
                <w:b w:val="0"/>
                <w:bCs w:val="0"/>
                <w:i/>
                <w:iCs/>
              </w:rPr>
            </w:pPr>
          </w:p>
        </w:tc>
      </w:tr>
      <w:tr w:rsidR="004F20AA" w14:paraId="75B012CF" w14:textId="77777777" w:rsidTr="00042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88E0FC1" w14:textId="77777777" w:rsidR="004F20AA" w:rsidRPr="004F20AA" w:rsidRDefault="004F20AA" w:rsidP="004F20AA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4F20AA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Can I just check 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- </w:t>
            </w:r>
            <w:r w:rsidRPr="004F20AA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do you routinely ask your patients if they vape / use e</w:t>
            </w:r>
            <w:r w:rsidR="007C6719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-</w:t>
            </w:r>
            <w:r w:rsidRPr="004F20AA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cigarettes? </w:t>
            </w:r>
          </w:p>
          <w:p w14:paraId="7CFF4A7B" w14:textId="77777777" w:rsidR="004F20AA" w:rsidRPr="004F20AA" w:rsidRDefault="004F20AA" w:rsidP="004F20AA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4F20AA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Y  </w:t>
            </w:r>
            <w:r w:rsidRPr="004F20AA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sym w:font="Wingdings" w:char="F06F"/>
            </w:r>
            <w:r w:rsidRPr="004F20AA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  N   </w:t>
            </w:r>
            <w:r w:rsidRPr="004F20AA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sym w:font="Wingdings" w:char="F06F"/>
            </w:r>
          </w:p>
          <w:p w14:paraId="68D95C1F" w14:textId="77777777" w:rsidR="004F20AA" w:rsidRPr="004F20AA" w:rsidRDefault="004F20AA" w:rsidP="00042ACF">
            <w:pPr>
              <w:rPr>
                <w:b w:val="0"/>
                <w:bCs w:val="0"/>
              </w:rPr>
            </w:pPr>
          </w:p>
        </w:tc>
      </w:tr>
      <w:tr w:rsidR="00F61267" w14:paraId="55B39057" w14:textId="77777777" w:rsidTr="0004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ECE9192" w14:textId="77777777" w:rsidR="00F61267" w:rsidRPr="0052144C" w:rsidRDefault="00F61267" w:rsidP="00042ACF"/>
        </w:tc>
      </w:tr>
      <w:tr w:rsidR="0052144C" w14:paraId="15CB765E" w14:textId="77777777" w:rsidTr="00042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4B52EA6" w14:textId="77777777" w:rsidR="0052144C" w:rsidRPr="0052144C" w:rsidRDefault="00F61267" w:rsidP="00F61267">
            <w:pPr>
              <w:rPr>
                <w:b w:val="0"/>
                <w:bCs w:val="0"/>
              </w:rPr>
            </w:pPr>
            <w:r w:rsidRPr="0052144C">
              <w:rPr>
                <w:b w:val="0"/>
                <w:bCs w:val="0"/>
              </w:rPr>
              <w:t>Is there anything else you would like to ad</w:t>
            </w:r>
            <w:r w:rsidR="003E31B3">
              <w:rPr>
                <w:b w:val="0"/>
                <w:bCs w:val="0"/>
              </w:rPr>
              <w:t>d?</w:t>
            </w:r>
          </w:p>
        </w:tc>
      </w:tr>
      <w:tr w:rsidR="0052144C" w14:paraId="49CA3FD9" w14:textId="77777777" w:rsidTr="0004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988A261" w14:textId="77777777" w:rsidR="00F61267" w:rsidRPr="0052144C" w:rsidRDefault="00F61267" w:rsidP="00F61267">
            <w:pPr>
              <w:rPr>
                <w:b w:val="0"/>
                <w:bCs w:val="0"/>
              </w:rPr>
            </w:pPr>
          </w:p>
        </w:tc>
      </w:tr>
    </w:tbl>
    <w:p w14:paraId="6F005526" w14:textId="77777777" w:rsidR="0052144C" w:rsidRDefault="0052144C" w:rsidP="009A2D5C">
      <w:pPr>
        <w:rPr>
          <w:b/>
          <w:bCs/>
        </w:rPr>
      </w:pPr>
      <w:r>
        <w:rPr>
          <w:b/>
          <w:bCs/>
        </w:rPr>
        <w:t xml:space="preserve">Thank you ………… </w:t>
      </w:r>
    </w:p>
    <w:p w14:paraId="7ACF9387" w14:textId="77777777" w:rsidR="001F1E14" w:rsidRDefault="001F1E14" w:rsidP="009A2D5C">
      <w:pPr>
        <w:rPr>
          <w:b/>
          <w:bCs/>
        </w:rPr>
      </w:pPr>
    </w:p>
    <w:p w14:paraId="085BA4A6" w14:textId="77777777" w:rsidR="001F1E14" w:rsidRDefault="001F1E14" w:rsidP="009A2D5C">
      <w:pPr>
        <w:rPr>
          <w:b/>
          <w:bCs/>
        </w:rPr>
      </w:pPr>
    </w:p>
    <w:p w14:paraId="3EC8187F" w14:textId="77777777" w:rsidR="001F1E14" w:rsidRDefault="001F1E14" w:rsidP="009A2D5C">
      <w:pPr>
        <w:rPr>
          <w:b/>
          <w:bCs/>
        </w:rPr>
      </w:pPr>
    </w:p>
    <w:p w14:paraId="1D608FB7" w14:textId="77777777" w:rsidR="0052144C" w:rsidRDefault="0052144C" w:rsidP="0052144C">
      <w:pPr>
        <w:jc w:val="center"/>
        <w:rPr>
          <w:b/>
          <w:bCs/>
        </w:rPr>
      </w:pPr>
      <w:r w:rsidRPr="0052144C">
        <w:rPr>
          <w:b/>
          <w:bCs/>
          <w:highlight w:val="green"/>
        </w:rPr>
        <w:t>Section 3</w:t>
      </w:r>
    </w:p>
    <w:p w14:paraId="1C760F36" w14:textId="77777777" w:rsidR="0052144C" w:rsidRDefault="0052144C" w:rsidP="0052144C">
      <w:pPr>
        <w:jc w:val="center"/>
        <w:rPr>
          <w:b/>
          <w:bCs/>
        </w:rPr>
      </w:pPr>
    </w:p>
    <w:p w14:paraId="78325924" w14:textId="77777777" w:rsidR="0052144C" w:rsidRPr="00E01469" w:rsidRDefault="00233279" w:rsidP="0052144C">
      <w:pPr>
        <w:rPr>
          <w:b/>
          <w:bCs/>
        </w:rPr>
      </w:pPr>
      <w:r>
        <w:rPr>
          <w:b/>
          <w:bCs/>
          <w:highlight w:val="lightGray"/>
        </w:rPr>
        <w:t xml:space="preserve">You said you don’t discuss smoking with patients, I’d like to ask some questions about this …… 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33279" w14:paraId="1A525853" w14:textId="77777777" w:rsidTr="00042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E92A1B4" w14:textId="77777777" w:rsidR="00233279" w:rsidRDefault="00233279" w:rsidP="00042ACF"/>
        </w:tc>
      </w:tr>
      <w:tr w:rsidR="00233279" w:rsidRPr="003E31B3" w14:paraId="3E77BE8F" w14:textId="77777777" w:rsidTr="0004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4132B23" w14:textId="77777777" w:rsidR="003E31B3" w:rsidRPr="003E31B3" w:rsidRDefault="00233279" w:rsidP="00233279">
            <w:r w:rsidRPr="003E31B3">
              <w:rPr>
                <w:b w:val="0"/>
                <w:bCs w:val="0"/>
              </w:rPr>
              <w:t xml:space="preserve">Was there ever a time/period you did ask a patient about quitting smoking? </w:t>
            </w:r>
          </w:p>
          <w:p w14:paraId="4E6AC664" w14:textId="77777777" w:rsidR="00233279" w:rsidRPr="003E31B3" w:rsidRDefault="00233279" w:rsidP="00233279">
            <w:r w:rsidRPr="003E31B3">
              <w:rPr>
                <w:b w:val="0"/>
                <w:bCs w:val="0"/>
              </w:rPr>
              <w:t xml:space="preserve">if yes,  </w:t>
            </w:r>
          </w:p>
          <w:p w14:paraId="7149BAA6" w14:textId="77777777" w:rsidR="00233279" w:rsidRPr="003E31B3" w:rsidRDefault="00233279" w:rsidP="00233279"/>
          <w:p w14:paraId="348A67B8" w14:textId="77777777" w:rsidR="00233279" w:rsidRPr="003E31B3" w:rsidRDefault="00233279" w:rsidP="00233279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>Can you tell me a little more about this …..  was there an event or reason that prompted you to discontinue the conversations…...</w:t>
            </w:r>
          </w:p>
          <w:p w14:paraId="3CB9C999" w14:textId="77777777" w:rsidR="00233279" w:rsidRPr="003E31B3" w:rsidRDefault="00233279" w:rsidP="00042ACF">
            <w:pPr>
              <w:tabs>
                <w:tab w:val="left" w:pos="3945"/>
              </w:tabs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ab/>
            </w:r>
          </w:p>
        </w:tc>
      </w:tr>
      <w:tr w:rsidR="00233279" w:rsidRPr="003E31B3" w14:paraId="438143E6" w14:textId="77777777" w:rsidTr="00042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2D654D6" w14:textId="77777777" w:rsidR="00233279" w:rsidRPr="003E31B3" w:rsidRDefault="00233279" w:rsidP="00042ACF">
            <w:pPr>
              <w:rPr>
                <w:b w:val="0"/>
                <w:bCs w:val="0"/>
              </w:rPr>
            </w:pPr>
          </w:p>
        </w:tc>
      </w:tr>
      <w:tr w:rsidR="00233279" w:rsidRPr="003E31B3" w14:paraId="37E52B4C" w14:textId="77777777" w:rsidTr="0004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116A432" w14:textId="77777777" w:rsidR="00233279" w:rsidRPr="003E31B3" w:rsidRDefault="00233279" w:rsidP="00233279">
            <w:r w:rsidRPr="003E31B3">
              <w:rPr>
                <w:b w:val="0"/>
                <w:bCs w:val="0"/>
              </w:rPr>
              <w:t xml:space="preserve">I appreciate you don’t routinely talk to patients about quitting smoking, can I ask </w:t>
            </w:r>
            <w:proofErr w:type="gramStart"/>
            <w:r w:rsidRPr="003E31B3">
              <w:rPr>
                <w:b w:val="0"/>
                <w:bCs w:val="0"/>
              </w:rPr>
              <w:t>have</w:t>
            </w:r>
            <w:proofErr w:type="gramEnd"/>
            <w:r w:rsidRPr="003E31B3">
              <w:rPr>
                <w:b w:val="0"/>
                <w:bCs w:val="0"/>
              </w:rPr>
              <w:t xml:space="preserve"> you ever spoken to family members…….if yes</w:t>
            </w:r>
            <w:r w:rsidR="003E31B3" w:rsidRPr="003E31B3">
              <w:rPr>
                <w:b w:val="0"/>
                <w:bCs w:val="0"/>
              </w:rPr>
              <w:t>,. can</w:t>
            </w:r>
            <w:r w:rsidRPr="003E31B3">
              <w:rPr>
                <w:b w:val="0"/>
                <w:bCs w:val="0"/>
              </w:rPr>
              <w:t xml:space="preserve"> you talk to me about this ?</w:t>
            </w:r>
          </w:p>
          <w:p w14:paraId="6CA6039A" w14:textId="77777777" w:rsidR="00233279" w:rsidRPr="003E31B3" w:rsidRDefault="00233279" w:rsidP="00233279">
            <w:pPr>
              <w:rPr>
                <w:b w:val="0"/>
                <w:bCs w:val="0"/>
              </w:rPr>
            </w:pPr>
          </w:p>
        </w:tc>
      </w:tr>
      <w:tr w:rsidR="00233279" w:rsidRPr="003E31B3" w14:paraId="35882F5D" w14:textId="77777777" w:rsidTr="00042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DBAE24A" w14:textId="77777777" w:rsidR="00233279" w:rsidRPr="003E31B3" w:rsidRDefault="00233279" w:rsidP="00042ACF">
            <w:pPr>
              <w:rPr>
                <w:b w:val="0"/>
                <w:bCs w:val="0"/>
              </w:rPr>
            </w:pPr>
          </w:p>
        </w:tc>
      </w:tr>
      <w:tr w:rsidR="00233279" w:rsidRPr="003E31B3" w14:paraId="79762C5D" w14:textId="77777777" w:rsidTr="0004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48DCDA3" w14:textId="77777777" w:rsidR="00233279" w:rsidRPr="003E31B3" w:rsidRDefault="00233279" w:rsidP="00233279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  <w:u w:val="single"/>
              </w:rPr>
              <w:t>I</w:t>
            </w:r>
            <w:r w:rsidRPr="003E31B3">
              <w:rPr>
                <w:b w:val="0"/>
                <w:bCs w:val="0"/>
              </w:rPr>
              <w:t>n your view what are the challenges to discussing smoking cessation with patients and family members?</w:t>
            </w:r>
          </w:p>
          <w:p w14:paraId="0F16D1AA" w14:textId="77777777" w:rsidR="00233279" w:rsidRPr="003E31B3" w:rsidRDefault="00233279" w:rsidP="00042ACF">
            <w:pPr>
              <w:rPr>
                <w:b w:val="0"/>
                <w:bCs w:val="0"/>
              </w:rPr>
            </w:pPr>
          </w:p>
        </w:tc>
      </w:tr>
      <w:tr w:rsidR="00233279" w:rsidRPr="003E31B3" w14:paraId="62418B86" w14:textId="77777777" w:rsidTr="00042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590E22C" w14:textId="77777777" w:rsidR="00233279" w:rsidRPr="003E31B3" w:rsidRDefault="00233279" w:rsidP="00042ACF">
            <w:pPr>
              <w:rPr>
                <w:b w:val="0"/>
                <w:bCs w:val="0"/>
              </w:rPr>
            </w:pPr>
          </w:p>
        </w:tc>
      </w:tr>
    </w:tbl>
    <w:p w14:paraId="07926FD8" w14:textId="77777777" w:rsidR="00233279" w:rsidRPr="003E31B3" w:rsidRDefault="00233279" w:rsidP="0052144C">
      <w:pPr>
        <w:rPr>
          <w:b/>
          <w:bCs/>
        </w:rPr>
      </w:pPr>
    </w:p>
    <w:p w14:paraId="17D974FB" w14:textId="77777777" w:rsidR="00233279" w:rsidRPr="003E31B3" w:rsidRDefault="00233279" w:rsidP="00233279">
      <w:pPr>
        <w:rPr>
          <w:b/>
          <w:bCs/>
        </w:rPr>
      </w:pPr>
      <w:r w:rsidRPr="003E31B3">
        <w:rPr>
          <w:b/>
          <w:bCs/>
          <w:highlight w:val="lightGray"/>
        </w:rPr>
        <w:t>I’d now like to ask you some questions that will help us in developing a smoking cessation service for people who have cancer.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33279" w:rsidRPr="003E31B3" w14:paraId="4875FD7C" w14:textId="77777777" w:rsidTr="00042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C698DEA" w14:textId="77777777" w:rsidR="00233279" w:rsidRPr="003E31B3" w:rsidRDefault="00233279" w:rsidP="00042ACF"/>
        </w:tc>
      </w:tr>
      <w:tr w:rsidR="00233279" w:rsidRPr="003E31B3" w14:paraId="62211F3B" w14:textId="77777777" w:rsidTr="0004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18A4FB7" w14:textId="77777777" w:rsidR="00233279" w:rsidRPr="003E31B3" w:rsidRDefault="00233279" w:rsidP="00042ACF">
            <w:pPr>
              <w:tabs>
                <w:tab w:val="left" w:pos="3945"/>
              </w:tabs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 xml:space="preserve">How do you feel about </w:t>
            </w:r>
            <w:r w:rsidR="003E31B3" w:rsidRPr="003E31B3">
              <w:rPr>
                <w:b w:val="0"/>
                <w:bCs w:val="0"/>
              </w:rPr>
              <w:t>talking about</w:t>
            </w:r>
            <w:r w:rsidRPr="003E31B3">
              <w:rPr>
                <w:b w:val="0"/>
                <w:bCs w:val="0"/>
              </w:rPr>
              <w:t xml:space="preserve"> smoking with patients who have cancer? Can you talk to me </w:t>
            </w:r>
            <w:r w:rsidRPr="003E31B3">
              <w:rPr>
                <w:b w:val="0"/>
                <w:bCs w:val="0"/>
              </w:rPr>
              <w:lastRenderedPageBreak/>
              <w:t xml:space="preserve">about this?  </w:t>
            </w:r>
            <w:r w:rsidRPr="003E31B3">
              <w:rPr>
                <w:b w:val="0"/>
                <w:bCs w:val="0"/>
              </w:rPr>
              <w:tab/>
            </w:r>
          </w:p>
        </w:tc>
      </w:tr>
      <w:tr w:rsidR="00233279" w:rsidRPr="003E31B3" w14:paraId="4F2804CD" w14:textId="77777777" w:rsidTr="00042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BB80F19" w14:textId="77777777" w:rsidR="00233279" w:rsidRPr="003E31B3" w:rsidRDefault="00233279" w:rsidP="00042ACF">
            <w:pPr>
              <w:rPr>
                <w:b w:val="0"/>
                <w:bCs w:val="0"/>
              </w:rPr>
            </w:pPr>
          </w:p>
        </w:tc>
      </w:tr>
      <w:tr w:rsidR="00233279" w:rsidRPr="003E31B3" w14:paraId="1B18AFF2" w14:textId="77777777" w:rsidTr="0004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D4D1AB1" w14:textId="77777777" w:rsidR="00233279" w:rsidRPr="003E31B3" w:rsidRDefault="00233279" w:rsidP="00042ACF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 xml:space="preserve">Do you think discussing smoking cessation is part of your </w:t>
            </w:r>
            <w:r w:rsidR="00B85161" w:rsidRPr="003E31B3">
              <w:rPr>
                <w:b w:val="0"/>
                <w:bCs w:val="0"/>
              </w:rPr>
              <w:t xml:space="preserve">professional </w:t>
            </w:r>
            <w:r w:rsidR="003E31B3" w:rsidRPr="003E31B3">
              <w:rPr>
                <w:b w:val="0"/>
                <w:bCs w:val="0"/>
              </w:rPr>
              <w:t>role?</w:t>
            </w:r>
          </w:p>
          <w:p w14:paraId="2205D98F" w14:textId="77777777" w:rsidR="00233279" w:rsidRPr="003E31B3" w:rsidRDefault="00233279" w:rsidP="00042ACF">
            <w:pPr>
              <w:rPr>
                <w:b w:val="0"/>
                <w:bCs w:val="0"/>
                <w:i/>
                <w:iCs/>
              </w:rPr>
            </w:pPr>
          </w:p>
          <w:p w14:paraId="557813F2" w14:textId="77777777" w:rsidR="00233279" w:rsidRPr="003E31B3" w:rsidRDefault="00F61267" w:rsidP="00042ACF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  <w:i/>
                <w:iCs/>
              </w:rPr>
              <w:t>If yes,</w:t>
            </w:r>
            <w:r w:rsidRPr="003E31B3">
              <w:rPr>
                <w:b w:val="0"/>
                <w:bCs w:val="0"/>
              </w:rPr>
              <w:t xml:space="preserve"> can you explain why your role is important in discussing smoking cessation</w:t>
            </w:r>
            <w:r w:rsidR="001A00F6">
              <w:rPr>
                <w:b w:val="0"/>
                <w:bCs w:val="0"/>
              </w:rPr>
              <w:t>?</w:t>
            </w:r>
          </w:p>
          <w:p w14:paraId="7AA21250" w14:textId="77777777" w:rsidR="00233279" w:rsidRPr="003E31B3" w:rsidRDefault="00233279" w:rsidP="00042ACF">
            <w:pPr>
              <w:rPr>
                <w:b w:val="0"/>
                <w:bCs w:val="0"/>
              </w:rPr>
            </w:pPr>
          </w:p>
          <w:p w14:paraId="36A57A61" w14:textId="77777777" w:rsidR="00233279" w:rsidRPr="003E31B3" w:rsidRDefault="00233279" w:rsidP="00042ACF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  <w:i/>
                <w:iCs/>
              </w:rPr>
              <w:t xml:space="preserve">If </w:t>
            </w:r>
            <w:r w:rsidR="003E31B3" w:rsidRPr="003E31B3">
              <w:rPr>
                <w:b w:val="0"/>
                <w:bCs w:val="0"/>
                <w:i/>
                <w:iCs/>
              </w:rPr>
              <w:t>NO</w:t>
            </w:r>
            <w:r w:rsidR="003E31B3" w:rsidRPr="003E31B3">
              <w:rPr>
                <w:b w:val="0"/>
                <w:bCs w:val="0"/>
              </w:rPr>
              <w:t>, can</w:t>
            </w:r>
            <w:r w:rsidRPr="003E31B3">
              <w:rPr>
                <w:b w:val="0"/>
                <w:bCs w:val="0"/>
              </w:rPr>
              <w:t xml:space="preserve"> you talk to me about that</w:t>
            </w:r>
            <w:r w:rsidR="005E1A9A">
              <w:rPr>
                <w:b w:val="0"/>
                <w:bCs w:val="0"/>
              </w:rPr>
              <w:t>? W</w:t>
            </w:r>
            <w:r w:rsidRPr="003E31B3">
              <w:rPr>
                <w:b w:val="0"/>
                <w:bCs w:val="0"/>
              </w:rPr>
              <w:t xml:space="preserve">ho you think should discuss smoking cessation and supports with patients and why? </w:t>
            </w:r>
          </w:p>
          <w:p w14:paraId="0554A3B3" w14:textId="77777777" w:rsidR="00233279" w:rsidRPr="003E31B3" w:rsidRDefault="00233279" w:rsidP="00042ACF">
            <w:pPr>
              <w:rPr>
                <w:b w:val="0"/>
                <w:bCs w:val="0"/>
              </w:rPr>
            </w:pPr>
          </w:p>
        </w:tc>
      </w:tr>
      <w:tr w:rsidR="00233279" w:rsidRPr="003E31B3" w14:paraId="509FB5F3" w14:textId="77777777" w:rsidTr="00042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D2286F2" w14:textId="77777777" w:rsidR="00233279" w:rsidRPr="003E31B3" w:rsidRDefault="00233279" w:rsidP="00042ACF">
            <w:pPr>
              <w:rPr>
                <w:b w:val="0"/>
                <w:bCs w:val="0"/>
              </w:rPr>
            </w:pPr>
          </w:p>
        </w:tc>
      </w:tr>
      <w:tr w:rsidR="00233279" w:rsidRPr="003E31B3" w14:paraId="0CADA63B" w14:textId="77777777" w:rsidTr="0004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A14026C" w14:textId="77777777" w:rsidR="00832257" w:rsidRPr="003E31B3" w:rsidRDefault="00233279" w:rsidP="00832257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 xml:space="preserve">In your view, what are features of an effective smoking cessation intervention for patients who have </w:t>
            </w:r>
            <w:r w:rsidR="003E31B3" w:rsidRPr="003E31B3">
              <w:rPr>
                <w:b w:val="0"/>
                <w:bCs w:val="0"/>
              </w:rPr>
              <w:t>cancer?</w:t>
            </w:r>
            <w:r w:rsidR="001C6830">
              <w:rPr>
                <w:b w:val="0"/>
                <w:bCs w:val="0"/>
              </w:rPr>
              <w:t xml:space="preserve"> </w:t>
            </w:r>
            <w:r w:rsidR="003E31B3">
              <w:rPr>
                <w:b w:val="0"/>
                <w:bCs w:val="0"/>
              </w:rPr>
              <w:t>C</w:t>
            </w:r>
            <w:r w:rsidRPr="003E31B3">
              <w:rPr>
                <w:b w:val="0"/>
                <w:bCs w:val="0"/>
              </w:rPr>
              <w:t>an</w:t>
            </w:r>
            <w:r w:rsidR="001C6830">
              <w:rPr>
                <w:b w:val="0"/>
                <w:bCs w:val="0"/>
              </w:rPr>
              <w:t xml:space="preserve"> </w:t>
            </w:r>
            <w:r w:rsidRPr="003E31B3">
              <w:rPr>
                <w:b w:val="0"/>
                <w:bCs w:val="0"/>
              </w:rPr>
              <w:t>you describe what an ideal service would look like</w:t>
            </w:r>
            <w:r w:rsidR="005E1A9A">
              <w:rPr>
                <w:b w:val="0"/>
                <w:bCs w:val="0"/>
              </w:rPr>
              <w:t>?</w:t>
            </w:r>
            <w:r w:rsidRPr="003E31B3">
              <w:rPr>
                <w:b w:val="0"/>
                <w:bCs w:val="0"/>
                <w:i/>
                <w:iCs/>
              </w:rPr>
              <w:t>(with reference to feasibility, acceptability, likelihood of uptake of smoking cessation supports/services)</w:t>
            </w:r>
          </w:p>
        </w:tc>
      </w:tr>
      <w:tr w:rsidR="00832257" w:rsidRPr="003E31B3" w14:paraId="1FA95126" w14:textId="77777777" w:rsidTr="00042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CCED35C" w14:textId="77777777" w:rsidR="00832257" w:rsidRPr="003E31B3" w:rsidRDefault="00832257" w:rsidP="00832257">
            <w:pPr>
              <w:rPr>
                <w:b w:val="0"/>
                <w:bCs w:val="0"/>
              </w:rPr>
            </w:pPr>
          </w:p>
          <w:p w14:paraId="258F7DE3" w14:textId="77777777" w:rsidR="00832257" w:rsidRDefault="003E31B3" w:rsidP="00832257">
            <w:r w:rsidRPr="003E31B3">
              <w:rPr>
                <w:b w:val="0"/>
                <w:bCs w:val="0"/>
              </w:rPr>
              <w:t>I</w:t>
            </w:r>
            <w:r w:rsidR="00832257" w:rsidRPr="003E31B3">
              <w:rPr>
                <w:b w:val="0"/>
                <w:bCs w:val="0"/>
              </w:rPr>
              <w:t xml:space="preserve">n your opinion is there a best time to a conversation with a </w:t>
            </w:r>
            <w:r w:rsidRPr="003E31B3">
              <w:rPr>
                <w:b w:val="0"/>
                <w:bCs w:val="0"/>
              </w:rPr>
              <w:t xml:space="preserve">cancer </w:t>
            </w:r>
            <w:r w:rsidR="00832257" w:rsidRPr="003E31B3">
              <w:rPr>
                <w:b w:val="0"/>
                <w:bCs w:val="0"/>
              </w:rPr>
              <w:t>patient about quitting smoking</w:t>
            </w:r>
            <w:r w:rsidR="004F20AA">
              <w:rPr>
                <w:b w:val="0"/>
                <w:bCs w:val="0"/>
              </w:rPr>
              <w:t>?</w:t>
            </w:r>
          </w:p>
          <w:p w14:paraId="0CDD44E9" w14:textId="77777777" w:rsidR="004F20AA" w:rsidRPr="003E31B3" w:rsidRDefault="004F20AA" w:rsidP="00832257">
            <w:pPr>
              <w:rPr>
                <w:b w:val="0"/>
                <w:bCs w:val="0"/>
              </w:rPr>
            </w:pPr>
          </w:p>
        </w:tc>
      </w:tr>
      <w:tr w:rsidR="004F20AA" w:rsidRPr="003E31B3" w14:paraId="7ECFE348" w14:textId="77777777" w:rsidTr="0004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D9AE29E" w14:textId="77777777" w:rsidR="004F20AA" w:rsidRPr="004F20AA" w:rsidRDefault="004F20AA" w:rsidP="004F20AA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AE5713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Can I just check 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- </w:t>
            </w:r>
            <w:r w:rsidRPr="00AE5713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do you routinely ask your patients if they vape</w:t>
            </w:r>
            <w:r w:rsidRPr="004F20AA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 / use e</w:t>
            </w:r>
            <w:r w:rsidR="007C6719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-</w:t>
            </w:r>
            <w:r w:rsidRPr="004F20AA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cigarettes</w:t>
            </w:r>
            <w:r w:rsidRPr="00AE5713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? </w:t>
            </w:r>
          </w:p>
          <w:p w14:paraId="79F489A2" w14:textId="77777777" w:rsidR="004F20AA" w:rsidRPr="004F20AA" w:rsidRDefault="004F20AA" w:rsidP="004F20AA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AE5713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Y  </w:t>
            </w:r>
            <w:r w:rsidRPr="00AE5713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sym w:font="Wingdings" w:char="F06F"/>
            </w:r>
            <w:r w:rsidRPr="00AE5713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  N   </w:t>
            </w:r>
            <w:r w:rsidRPr="00AE5713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sym w:font="Wingdings" w:char="F06F"/>
            </w:r>
          </w:p>
          <w:p w14:paraId="3550FB92" w14:textId="77777777" w:rsidR="004F20AA" w:rsidRPr="003E31B3" w:rsidRDefault="004F20AA" w:rsidP="00832257">
            <w:pPr>
              <w:rPr>
                <w:b w:val="0"/>
                <w:bCs w:val="0"/>
              </w:rPr>
            </w:pPr>
          </w:p>
        </w:tc>
      </w:tr>
      <w:tr w:rsidR="00233279" w:rsidRPr="003E31B3" w14:paraId="6268E54E" w14:textId="77777777" w:rsidTr="00042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84F39CB" w14:textId="77777777" w:rsidR="00233279" w:rsidRPr="003E31B3" w:rsidRDefault="00233279" w:rsidP="00042ACF">
            <w:pPr>
              <w:rPr>
                <w:b w:val="0"/>
                <w:bCs w:val="0"/>
              </w:rPr>
            </w:pPr>
          </w:p>
        </w:tc>
      </w:tr>
      <w:tr w:rsidR="00233279" w:rsidRPr="003E31B3" w14:paraId="2EF85705" w14:textId="77777777" w:rsidTr="0004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D31C2E4" w14:textId="77777777" w:rsidR="00233279" w:rsidRPr="003E31B3" w:rsidRDefault="00233279" w:rsidP="00042ACF">
            <w:pPr>
              <w:rPr>
                <w:b w:val="0"/>
                <w:bCs w:val="0"/>
              </w:rPr>
            </w:pPr>
            <w:r w:rsidRPr="003E31B3">
              <w:rPr>
                <w:b w:val="0"/>
                <w:bCs w:val="0"/>
              </w:rPr>
              <w:t>Is there anything else you would like to add</w:t>
            </w:r>
            <w:r w:rsidR="003E31B3" w:rsidRPr="003E31B3">
              <w:rPr>
                <w:b w:val="0"/>
                <w:bCs w:val="0"/>
              </w:rPr>
              <w:t>?</w:t>
            </w:r>
          </w:p>
          <w:p w14:paraId="290E91B3" w14:textId="77777777" w:rsidR="00233279" w:rsidRPr="003E31B3" w:rsidRDefault="00233279" w:rsidP="00042ACF">
            <w:pPr>
              <w:rPr>
                <w:b w:val="0"/>
                <w:bCs w:val="0"/>
              </w:rPr>
            </w:pPr>
          </w:p>
        </w:tc>
      </w:tr>
    </w:tbl>
    <w:p w14:paraId="082F303D" w14:textId="77777777" w:rsidR="00233279" w:rsidRPr="003E31B3" w:rsidRDefault="00233279" w:rsidP="009A2D5C">
      <w:r w:rsidRPr="003E31B3">
        <w:t xml:space="preserve">Thank </w:t>
      </w:r>
      <w:proofErr w:type="gramStart"/>
      <w:r w:rsidRPr="003E31B3">
        <w:t>you</w:t>
      </w:r>
      <w:proofErr w:type="gramEnd"/>
      <w:r w:rsidRPr="003E31B3">
        <w:t xml:space="preserve"> </w:t>
      </w:r>
    </w:p>
    <w:sectPr w:rsidR="00233279" w:rsidRPr="003E31B3" w:rsidSect="00D844C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1440" w:bottom="72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83AC1" w14:textId="77777777" w:rsidR="00D844C4" w:rsidRDefault="00D844C4" w:rsidP="00920CD0">
      <w:pPr>
        <w:spacing w:after="0" w:line="240" w:lineRule="auto"/>
      </w:pPr>
      <w:r>
        <w:separator/>
      </w:r>
    </w:p>
  </w:endnote>
  <w:endnote w:type="continuationSeparator" w:id="0">
    <w:p w14:paraId="1F46A7E7" w14:textId="77777777" w:rsidR="00D844C4" w:rsidRDefault="00D844C4" w:rsidP="00920C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B89590" w14:textId="77777777" w:rsidR="00DE58B7" w:rsidRDefault="00DE58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38496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D0DD19" w14:textId="77777777" w:rsidR="00920CD0" w:rsidRDefault="00440DE2">
        <w:pPr>
          <w:pStyle w:val="Footer"/>
          <w:jc w:val="right"/>
        </w:pPr>
        <w:r>
          <w:fldChar w:fldCharType="begin"/>
        </w:r>
        <w:r w:rsidR="00920CD0">
          <w:instrText xml:space="preserve"> PAGE   \* MERGEFORMAT </w:instrText>
        </w:r>
        <w:r>
          <w:fldChar w:fldCharType="separate"/>
        </w:r>
        <w:r w:rsidR="001C683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2BEE9B8" w14:textId="77777777" w:rsidR="00920CD0" w:rsidRDefault="00920CD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5AAB0B" w14:textId="77777777" w:rsidR="00DE58B7" w:rsidRDefault="00DE58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97C82" w14:textId="77777777" w:rsidR="00D844C4" w:rsidRDefault="00D844C4" w:rsidP="00920CD0">
      <w:pPr>
        <w:spacing w:after="0" w:line="240" w:lineRule="auto"/>
      </w:pPr>
      <w:r>
        <w:separator/>
      </w:r>
    </w:p>
  </w:footnote>
  <w:footnote w:type="continuationSeparator" w:id="0">
    <w:p w14:paraId="563479AF" w14:textId="77777777" w:rsidR="00D844C4" w:rsidRDefault="00D844C4" w:rsidP="00920C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6AFBF" w14:textId="77777777" w:rsidR="00DE58B7" w:rsidRDefault="00DE58B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HAnsi" w:eastAsiaTheme="majorEastAsia" w:hAnsiTheme="majorHAnsi" w:cstheme="majorBidi"/>
        <w:b/>
        <w:color w:val="FF0000"/>
        <w:sz w:val="32"/>
        <w:szCs w:val="32"/>
      </w:rPr>
      <w:alias w:val="Title"/>
      <w:id w:val="77738743"/>
      <w:placeholder>
        <w:docPart w:val="B4EEFB70C9A04E8080F9FA039B1B6931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Content>
      <w:p w14:paraId="6FF1467C" w14:textId="07E8E784" w:rsidR="00E70346" w:rsidRPr="00DE58B7" w:rsidRDefault="002A2F0B">
        <w:pPr>
          <w:pStyle w:val="Header"/>
          <w:pBdr>
            <w:bottom w:val="thickThinSmallGap" w:sz="24" w:space="1" w:color="823B0B" w:themeColor="accent2" w:themeShade="7F"/>
          </w:pBdr>
          <w:jc w:val="center"/>
          <w:rPr>
            <w:rFonts w:asciiTheme="majorHAnsi" w:eastAsiaTheme="majorEastAsia" w:hAnsiTheme="majorHAnsi" w:cstheme="majorBidi"/>
            <w:sz w:val="32"/>
            <w:szCs w:val="32"/>
          </w:rPr>
        </w:pPr>
        <w:r>
          <w:rPr>
            <w:rFonts w:asciiTheme="majorHAnsi" w:eastAsiaTheme="majorEastAsia" w:hAnsiTheme="majorHAnsi" w:cstheme="majorBidi"/>
            <w:b/>
            <w:color w:val="FF0000"/>
            <w:sz w:val="32"/>
            <w:szCs w:val="32"/>
          </w:rPr>
          <w:t xml:space="preserve">Supplemental </w:t>
        </w:r>
        <w:r>
          <w:rPr>
            <w:rFonts w:asciiTheme="majorHAnsi" w:eastAsiaTheme="majorEastAsia" w:hAnsiTheme="majorHAnsi" w:cstheme="majorBidi"/>
            <w:b/>
            <w:color w:val="FF0000"/>
            <w:sz w:val="32"/>
            <w:szCs w:val="32"/>
          </w:rPr>
          <w:t xml:space="preserve">Document 1. </w:t>
        </w:r>
        <w:r w:rsidR="00E70346" w:rsidRPr="00DE58B7">
          <w:rPr>
            <w:rFonts w:asciiTheme="majorHAnsi" w:eastAsiaTheme="majorEastAsia" w:hAnsiTheme="majorHAnsi" w:cstheme="majorBidi"/>
            <w:b/>
            <w:color w:val="FF0000"/>
            <w:sz w:val="32"/>
            <w:szCs w:val="32"/>
          </w:rPr>
          <w:t xml:space="preserve"> Topic Guide </w:t>
        </w:r>
        <w:r w:rsidR="00514C2E" w:rsidRPr="00DE58B7">
          <w:rPr>
            <w:rFonts w:asciiTheme="majorHAnsi" w:eastAsiaTheme="majorEastAsia" w:hAnsiTheme="majorHAnsi" w:cstheme="majorBidi"/>
            <w:b/>
            <w:color w:val="FF0000"/>
            <w:sz w:val="32"/>
            <w:szCs w:val="32"/>
          </w:rPr>
          <w:t xml:space="preserve">for </w:t>
        </w:r>
        <w:r w:rsidR="00E70346" w:rsidRPr="00DE58B7">
          <w:rPr>
            <w:rFonts w:asciiTheme="majorHAnsi" w:eastAsiaTheme="majorEastAsia" w:hAnsiTheme="majorHAnsi" w:cstheme="majorBidi"/>
            <w:b/>
            <w:color w:val="FF0000"/>
            <w:sz w:val="32"/>
            <w:szCs w:val="32"/>
          </w:rPr>
          <w:t>s</w:t>
        </w:r>
        <w:r w:rsidR="00757100" w:rsidRPr="00DE58B7">
          <w:rPr>
            <w:rFonts w:asciiTheme="majorHAnsi" w:eastAsiaTheme="majorEastAsia" w:hAnsiTheme="majorHAnsi" w:cstheme="majorBidi"/>
            <w:b/>
            <w:color w:val="FF0000"/>
            <w:sz w:val="32"/>
            <w:szCs w:val="32"/>
          </w:rPr>
          <w:t>emi-structured interview for HCPs</w:t>
        </w:r>
      </w:p>
    </w:sdtContent>
  </w:sdt>
  <w:p w14:paraId="1629E6DB" w14:textId="77777777" w:rsidR="00E70346" w:rsidRPr="00DE58B7" w:rsidRDefault="00E70346">
    <w:pPr>
      <w:pStyle w:val="Header"/>
      <w:rPr>
        <w:sz w:val="32"/>
        <w:szCs w:val="3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2E2FCD" w14:textId="77777777" w:rsidR="00DE58B7" w:rsidRDefault="00DE58B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09752A"/>
    <w:multiLevelType w:val="hybridMultilevel"/>
    <w:tmpl w:val="4FFAA41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5A0846"/>
    <w:multiLevelType w:val="hybridMultilevel"/>
    <w:tmpl w:val="1C78808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EE11AB"/>
    <w:multiLevelType w:val="hybridMultilevel"/>
    <w:tmpl w:val="12D6DD5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2786746">
    <w:abstractNumId w:val="2"/>
  </w:num>
  <w:num w:numId="2" w16cid:durableId="1156414603">
    <w:abstractNumId w:val="1"/>
  </w:num>
  <w:num w:numId="3" w16cid:durableId="1352342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wNjQ1tbSwMDc3MLdU0lEKTi0uzszPAykwqgUA3ue3TywAAAA="/>
  </w:docVars>
  <w:rsids>
    <w:rsidRoot w:val="009A2D5C"/>
    <w:rsid w:val="00093D5A"/>
    <w:rsid w:val="000A0562"/>
    <w:rsid w:val="00197040"/>
    <w:rsid w:val="00197F80"/>
    <w:rsid w:val="001A00F6"/>
    <w:rsid w:val="001C314B"/>
    <w:rsid w:val="001C4DFA"/>
    <w:rsid w:val="001C6830"/>
    <w:rsid w:val="001F1E14"/>
    <w:rsid w:val="00233279"/>
    <w:rsid w:val="002A2F0B"/>
    <w:rsid w:val="002C4CCE"/>
    <w:rsid w:val="002F1DAA"/>
    <w:rsid w:val="003811A2"/>
    <w:rsid w:val="003C02C5"/>
    <w:rsid w:val="003E31B3"/>
    <w:rsid w:val="003E7D50"/>
    <w:rsid w:val="00440DE2"/>
    <w:rsid w:val="00466006"/>
    <w:rsid w:val="004D32EC"/>
    <w:rsid w:val="004F20AA"/>
    <w:rsid w:val="00514C2E"/>
    <w:rsid w:val="0052144C"/>
    <w:rsid w:val="005337F0"/>
    <w:rsid w:val="00563F9D"/>
    <w:rsid w:val="005D3C36"/>
    <w:rsid w:val="005D7E46"/>
    <w:rsid w:val="005E1A9A"/>
    <w:rsid w:val="00630A43"/>
    <w:rsid w:val="006339D2"/>
    <w:rsid w:val="00641972"/>
    <w:rsid w:val="00645FF1"/>
    <w:rsid w:val="0067061D"/>
    <w:rsid w:val="00680E0B"/>
    <w:rsid w:val="006F3874"/>
    <w:rsid w:val="00707EF3"/>
    <w:rsid w:val="0072704C"/>
    <w:rsid w:val="00756B08"/>
    <w:rsid w:val="00757100"/>
    <w:rsid w:val="007C6719"/>
    <w:rsid w:val="008040B9"/>
    <w:rsid w:val="008056CA"/>
    <w:rsid w:val="00832257"/>
    <w:rsid w:val="0083315B"/>
    <w:rsid w:val="008A36D1"/>
    <w:rsid w:val="008C669B"/>
    <w:rsid w:val="008E13AD"/>
    <w:rsid w:val="00904361"/>
    <w:rsid w:val="00920CD0"/>
    <w:rsid w:val="009A2D5C"/>
    <w:rsid w:val="009C243F"/>
    <w:rsid w:val="009E26E1"/>
    <w:rsid w:val="009E58BB"/>
    <w:rsid w:val="009F07F5"/>
    <w:rsid w:val="009F4942"/>
    <w:rsid w:val="00A0237E"/>
    <w:rsid w:val="00B0485C"/>
    <w:rsid w:val="00B119F0"/>
    <w:rsid w:val="00B43B31"/>
    <w:rsid w:val="00B515DD"/>
    <w:rsid w:val="00B85161"/>
    <w:rsid w:val="00BF5DC5"/>
    <w:rsid w:val="00C22CA6"/>
    <w:rsid w:val="00CA1B98"/>
    <w:rsid w:val="00CA46A8"/>
    <w:rsid w:val="00CD28B4"/>
    <w:rsid w:val="00CD3370"/>
    <w:rsid w:val="00D62356"/>
    <w:rsid w:val="00D844C4"/>
    <w:rsid w:val="00DC52D8"/>
    <w:rsid w:val="00DE58B7"/>
    <w:rsid w:val="00DE748C"/>
    <w:rsid w:val="00E01469"/>
    <w:rsid w:val="00E07C4C"/>
    <w:rsid w:val="00E36B1C"/>
    <w:rsid w:val="00E61F74"/>
    <w:rsid w:val="00E70346"/>
    <w:rsid w:val="00EA09A1"/>
    <w:rsid w:val="00EA0A5B"/>
    <w:rsid w:val="00EA4379"/>
    <w:rsid w:val="00EF2BCD"/>
    <w:rsid w:val="00F06515"/>
    <w:rsid w:val="00F5199C"/>
    <w:rsid w:val="00F5537C"/>
    <w:rsid w:val="00F61267"/>
    <w:rsid w:val="00F92470"/>
    <w:rsid w:val="00FB7D3D"/>
    <w:rsid w:val="00FC2F9A"/>
    <w:rsid w:val="00FF2F94"/>
    <w:rsid w:val="00FF7F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21912D"/>
  <w15:docId w15:val="{DD67B06F-7B04-4F13-8FA0-C75389BD3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E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F065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E014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C22C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20C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CD0"/>
  </w:style>
  <w:style w:type="paragraph" w:styleId="Footer">
    <w:name w:val="footer"/>
    <w:basedOn w:val="Normal"/>
    <w:link w:val="FooterChar"/>
    <w:uiPriority w:val="99"/>
    <w:unhideWhenUsed/>
    <w:rsid w:val="00920C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CD0"/>
  </w:style>
  <w:style w:type="character" w:styleId="CommentReference">
    <w:name w:val="annotation reference"/>
    <w:basedOn w:val="DefaultParagraphFont"/>
    <w:uiPriority w:val="99"/>
    <w:semiHidden/>
    <w:unhideWhenUsed/>
    <w:rsid w:val="008E13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3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3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3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13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3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3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1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4EEFB70C9A04E8080F9FA039B1B69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7F184D-9383-4355-9D23-2A660796735F}"/>
      </w:docPartPr>
      <w:docPartBody>
        <w:p w:rsidR="00BE122D" w:rsidRDefault="00E644ED" w:rsidP="00E644ED">
          <w:pPr>
            <w:pStyle w:val="B4EEFB70C9A04E8080F9FA039B1B6931"/>
          </w:pPr>
          <w:r>
            <w:rPr>
              <w:rFonts w:asciiTheme="majorHAnsi" w:eastAsiaTheme="majorEastAsia" w:hAnsiTheme="majorHAnsi" w:cstheme="majorBidi"/>
              <w:sz w:val="32"/>
              <w:szCs w:val="32"/>
            </w:rPr>
            <w:t>[Type the 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44ED"/>
    <w:rsid w:val="00056EEB"/>
    <w:rsid w:val="002F602D"/>
    <w:rsid w:val="00604E6C"/>
    <w:rsid w:val="008D07EF"/>
    <w:rsid w:val="00AA2E04"/>
    <w:rsid w:val="00AC5889"/>
    <w:rsid w:val="00BE122D"/>
    <w:rsid w:val="00C4515A"/>
    <w:rsid w:val="00D3026D"/>
    <w:rsid w:val="00E644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4EEFB70C9A04E8080F9FA039B1B6931">
    <w:name w:val="B4EEFB70C9A04E8080F9FA039B1B6931"/>
    <w:rsid w:val="00E644E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A12CA5-FD52-4B41-B75D-558DCB5E6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89</Words>
  <Characters>5139</Characters>
  <Application>Microsoft Office Word</Application>
  <DocSecurity>0</DocSecurity>
  <Lines>256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Vincents Healthcare Group</Company>
  <LinksUpToDate>false</LinksUpToDate>
  <CharactersWithSpaces>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Document 1.  Topic Guide for semi-structured interview for HCPs</dc:title>
  <dc:creator>Patricia Fox</dc:creator>
  <cp:lastModifiedBy>Kate Frazer</cp:lastModifiedBy>
  <cp:revision>2</cp:revision>
  <dcterms:created xsi:type="dcterms:W3CDTF">2024-04-29T11:13:00Z</dcterms:created>
  <dcterms:modified xsi:type="dcterms:W3CDTF">2024-04-29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dbf70b9e345e4ac5b93ff8e4f7228c594614eb4f5476b9e246b245bd07ae98</vt:lpwstr>
  </property>
</Properties>
</file>